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2106" w14:textId="6780FBEC" w:rsidR="00874895" w:rsidRPr="00E25869" w:rsidRDefault="00165ED1">
      <w:pPr>
        <w:rPr>
          <w:rFonts w:ascii="Times New Roman" w:hAnsi="Times New Roman" w:cs="Times New Roman"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t>Supplementary Table</w:t>
      </w:r>
      <w:r w:rsidR="00874895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="00577623" w:rsidRPr="00E25869">
        <w:rPr>
          <w:rFonts w:ascii="Times New Roman" w:hAnsi="Times New Roman" w:cs="Times New Roman"/>
          <w:b/>
          <w:bCs/>
          <w:sz w:val="18"/>
          <w:szCs w:val="18"/>
        </w:rPr>
        <w:t>. Descriptive statistics of the cohort</w:t>
      </w:r>
      <w:r w:rsidR="007751B5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</w:p>
    <w:p w14:paraId="2FFB36BE" w14:textId="77777777" w:rsidR="00577623" w:rsidRPr="00E25869" w:rsidRDefault="00577623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9924" w:type="dxa"/>
        <w:tblLook w:val="04A0" w:firstRow="1" w:lastRow="0" w:firstColumn="1" w:lastColumn="0" w:noHBand="0" w:noVBand="1"/>
      </w:tblPr>
      <w:tblGrid>
        <w:gridCol w:w="2321"/>
        <w:gridCol w:w="2534"/>
        <w:gridCol w:w="2890"/>
        <w:gridCol w:w="2179"/>
      </w:tblGrid>
      <w:tr w:rsidR="00E25869" w:rsidRPr="00E25869" w14:paraId="5373B084" w14:textId="77777777" w:rsidTr="00E406C7">
        <w:trPr>
          <w:trHeight w:val="418"/>
        </w:trPr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47473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9445D5" w14:textId="6AC204CC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 patients (n=</w:t>
            </w:r>
            <w:r w:rsidR="0022246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33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7BF25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 included in the study (n=1451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C9BD8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25869" w:rsidRPr="00E25869" w14:paraId="0FB4D335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47AC52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AA7CA4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dian (IQR)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7C518D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edian (IQR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19457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ann-Whitney p-value</w:t>
            </w:r>
          </w:p>
        </w:tc>
      </w:tr>
      <w:tr w:rsidR="00E25869" w:rsidRPr="00E25869" w14:paraId="03F82A47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746A3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e at diagnosis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D9F66" w14:textId="4EA4CF0D" w:rsidR="00E406C7" w:rsidRPr="00E25869" w:rsidRDefault="00671D5D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1.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-7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F123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69.5 (61.4-75.7)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78078" w14:textId="7B95762F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322</w:t>
            </w:r>
          </w:p>
        </w:tc>
      </w:tr>
      <w:tr w:rsidR="00E25869" w:rsidRPr="00E25869" w14:paraId="435C06A8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A9F7C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Weight loss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onset-diagnosis, kilograms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55302" w14:textId="43C8FEC3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3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-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E29FA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3.0 (0.0-7.0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D22C7" w14:textId="02235BD5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518</w:t>
            </w:r>
          </w:p>
        </w:tc>
      </w:tr>
      <w:tr w:rsidR="00E25869" w:rsidRPr="00E25869" w14:paraId="15F94EB3" w14:textId="77777777" w:rsidTr="00E406C7">
        <w:trPr>
          <w:trHeight w:val="299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8371E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VC </w:t>
            </w:r>
            <w:r w:rsidRPr="00E2586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%)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75CCD" w14:textId="7C2AFA34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0 (6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0-10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01BAF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89.0 (70.0-103.0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2E21D" w14:textId="7A661F6F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58</w:t>
            </w:r>
          </w:p>
        </w:tc>
      </w:tr>
      <w:tr w:rsidR="00E25869" w:rsidRPr="00E25869" w14:paraId="56E043FA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CEC8A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LSFRS-R RATE </w:t>
            </w:r>
            <w:r w:rsidRPr="00E2586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points lost/month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B36DC" w14:textId="192EF7D6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-1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46FC2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6 (0.33-1.33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05D82" w14:textId="702104E0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E25869" w:rsidRPr="00E25869" w14:paraId="29E0EF4B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9CC268" w14:textId="3E38C4E9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verall survival </w:t>
            </w:r>
            <w:r w:rsidRPr="00E2586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months</w:t>
            </w:r>
            <w:r w:rsidR="00671D5D" w:rsidRPr="00E2586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from diagnosis</w:t>
            </w:r>
            <w:r w:rsidRPr="00E2586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B01E6" w14:textId="6C508165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8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32.1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4A09C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9.1 (9.0-35.1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24229" w14:textId="147A992B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671D5D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30</w:t>
            </w:r>
          </w:p>
        </w:tc>
      </w:tr>
      <w:tr w:rsidR="00E25869" w:rsidRPr="00E25869" w14:paraId="02BF5CD8" w14:textId="77777777" w:rsidTr="00E406C7">
        <w:trPr>
          <w:trHeight w:val="299"/>
        </w:trPr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8E644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B68642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2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97DBA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6903B1" w14:textId="3E39E887" w:rsidR="00E406C7" w:rsidRPr="00E25869" w:rsidRDefault="00671D5D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i-squared</w:t>
            </w:r>
            <w:r w:rsidR="00E406C7"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-value</w:t>
            </w:r>
          </w:p>
        </w:tc>
      </w:tr>
      <w:tr w:rsidR="00E25869" w:rsidRPr="00E25869" w14:paraId="15EA0104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7F26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7C85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CF21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0EDD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25869" w:rsidRPr="00E25869" w14:paraId="4542CC01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A9EE" w14:textId="77777777" w:rsidR="00E406C7" w:rsidRPr="00E25869" w:rsidRDefault="00E406C7" w:rsidP="00E406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E123" w14:textId="0BBA1568" w:rsidR="00E406C7" w:rsidRPr="00E25869" w:rsidRDefault="0022246A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82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AEBF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799 (55.1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7D3F" w14:textId="582AE998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22246A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891</w:t>
            </w:r>
          </w:p>
        </w:tc>
      </w:tr>
      <w:tr w:rsidR="00E25869" w:rsidRPr="00E25869" w14:paraId="6ED3E42A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2558" w14:textId="77777777" w:rsidR="00E406C7" w:rsidRPr="00E25869" w:rsidRDefault="00E406C7" w:rsidP="00E406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78C9" w14:textId="68811B23" w:rsidR="00E406C7" w:rsidRPr="00E25869" w:rsidRDefault="0022246A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5.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8C5E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652 (44.9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A15B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5F9B6C11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23BB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ype of onse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9C2A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F24B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E477" w14:textId="77777777" w:rsidR="00E406C7" w:rsidRPr="00E25869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6A2F4864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A2E9" w14:textId="77777777" w:rsidR="00E406C7" w:rsidRPr="00E25869" w:rsidRDefault="00E406C7" w:rsidP="00E406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Bulbar onse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C393" w14:textId="68F38DD5" w:rsidR="00E406C7" w:rsidRPr="00E25869" w:rsidRDefault="0022246A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ACB4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489 (33.7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481C" w14:textId="5DCB78C8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22246A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736</w:t>
            </w:r>
          </w:p>
        </w:tc>
      </w:tr>
      <w:tr w:rsidR="00E406C7" w:rsidRPr="00E25869" w14:paraId="5EF26655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0596" w14:textId="77777777" w:rsidR="00E406C7" w:rsidRPr="00E25869" w:rsidRDefault="00E406C7" w:rsidP="00E406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pinal onse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1C7E" w14:textId="6BE602FD" w:rsidR="00E406C7" w:rsidRPr="00E25869" w:rsidRDefault="0022246A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E406C7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CED0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962 (66.3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CE84" w14:textId="77777777" w:rsidR="00E406C7" w:rsidRPr="00E25869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BE30399" w14:textId="245C0B8C" w:rsidR="00874895" w:rsidRPr="00E25869" w:rsidRDefault="0087489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9D5281C" w14:textId="77777777" w:rsidR="00E406C7" w:rsidRPr="00E25869" w:rsidRDefault="00E406C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E1870F8" w14:textId="50B6A53B" w:rsidR="00A525F2" w:rsidRPr="00E25869" w:rsidRDefault="00165ED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EC637B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2</w:t>
      </w:r>
      <w:r w:rsidR="00965942" w:rsidRPr="00E25869">
        <w:rPr>
          <w:rFonts w:ascii="Times New Roman" w:hAnsi="Times New Roman" w:cs="Times New Roman"/>
          <w:b/>
          <w:bCs/>
          <w:sz w:val="18"/>
          <w:szCs w:val="18"/>
        </w:rPr>
        <w:t>. Summary of complete blood count (CBC) values and derived inflammatory markers</w:t>
      </w:r>
      <w:r w:rsidR="00B96CA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according to sex</w:t>
      </w:r>
      <w:r w:rsidR="00965942" w:rsidRPr="00E25869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P-values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from logistic regression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model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W w:w="7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879"/>
        <w:gridCol w:w="1530"/>
        <w:gridCol w:w="1530"/>
        <w:gridCol w:w="1080"/>
      </w:tblGrid>
      <w:tr w:rsidR="00E25869" w:rsidRPr="00E25869" w14:paraId="1D79AD2C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611881" w14:textId="77777777" w:rsidR="00B96CA2" w:rsidRPr="00E25869" w:rsidRDefault="00B96CA2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DF5B76C" w14:textId="10983A17" w:rsidR="00B96CA2" w:rsidRPr="00E25869" w:rsidRDefault="00B96CA2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median, (IQR))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  <w:hideMark/>
          </w:tcPr>
          <w:p w14:paraId="168A8AAC" w14:textId="12E2A1F0" w:rsidR="00B96CA2" w:rsidRPr="00E25869" w:rsidRDefault="00B96CA2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ex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median, (IQR))</w:t>
            </w:r>
          </w:p>
        </w:tc>
        <w:tc>
          <w:tcPr>
            <w:tcW w:w="1080" w:type="dxa"/>
            <w:vAlign w:val="center"/>
          </w:tcPr>
          <w:p w14:paraId="3A9BD4D3" w14:textId="77777777" w:rsidR="00B96CA2" w:rsidRPr="00E25869" w:rsidRDefault="00B96CA2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5869" w:rsidRPr="00E25869" w14:paraId="2614AD8D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FF539D0" w14:textId="77777777" w:rsidR="00B96CA2" w:rsidRPr="00E25869" w:rsidRDefault="00B96CA2" w:rsidP="00D83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DB7CFAE" w14:textId="39016209" w:rsidR="00B96CA2" w:rsidRPr="00E25869" w:rsidRDefault="00B96CA2" w:rsidP="00D831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n=145</w:t>
            </w:r>
            <w:r w:rsidR="00793C92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A72E5C" w14:textId="77777777" w:rsidR="00B96CA2" w:rsidRPr="00E25869" w:rsidRDefault="00B96CA2" w:rsidP="00D83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79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AA6BB1" w14:textId="6E78CDB2" w:rsidR="00B96CA2" w:rsidRPr="00E25869" w:rsidRDefault="00B96CA2" w:rsidP="00D83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65</w:t>
            </w:r>
            <w:r w:rsidR="00793C9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4DB01992" w14:textId="2B648596" w:rsidR="00B96CA2" w:rsidRPr="00E25869" w:rsidRDefault="00B96CA2" w:rsidP="00D83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25869" w:rsidRPr="00E25869" w14:paraId="54C622F4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3ABDC32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32B2282" w14:textId="5C69C513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28 (2.3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D7C5D8" w14:textId="3D85E8E2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35 (2.3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CDC99B" w14:textId="292C7B5A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05 (2.34)</w:t>
            </w:r>
          </w:p>
        </w:tc>
        <w:tc>
          <w:tcPr>
            <w:tcW w:w="1080" w:type="dxa"/>
            <w:vAlign w:val="center"/>
          </w:tcPr>
          <w:p w14:paraId="4554D11A" w14:textId="191C6164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25869" w:rsidRPr="00E25869" w14:paraId="1E78798B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037CEAC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utrophil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80079C6" w14:textId="68FE7111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77 (1.9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4C59E1" w14:textId="474CE2D4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77 (1.8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20C204" w14:textId="750BC6DE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57 (1.93)</w:t>
            </w:r>
          </w:p>
        </w:tc>
        <w:tc>
          <w:tcPr>
            <w:tcW w:w="1080" w:type="dxa"/>
            <w:vAlign w:val="center"/>
          </w:tcPr>
          <w:p w14:paraId="6A74B24B" w14:textId="2FEC81F8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E25869" w:rsidRPr="00E25869" w14:paraId="13FEAE8C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DB8D76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ymphocyte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7CE91AE" w14:textId="546CCA8D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2 (0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B78152" w14:textId="2886BDB5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2 (0.7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E92113" w14:textId="30A2D010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3 (0.82)</w:t>
            </w:r>
          </w:p>
        </w:tc>
        <w:tc>
          <w:tcPr>
            <w:tcW w:w="1080" w:type="dxa"/>
            <w:vAlign w:val="center"/>
          </w:tcPr>
          <w:p w14:paraId="11DF73AF" w14:textId="1E3FEB40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</w:tr>
      <w:tr w:rsidR="00E25869" w:rsidRPr="00E25869" w14:paraId="477769BF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C7ADFEA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0ECF08C" w14:textId="52E278B9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8 (0.2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D4EADA" w14:textId="4546F8A9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9 (0.2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426552" w14:textId="74C35CD8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4 (0.23)</w:t>
            </w:r>
          </w:p>
        </w:tc>
        <w:tc>
          <w:tcPr>
            <w:tcW w:w="1080" w:type="dxa"/>
            <w:vAlign w:val="center"/>
          </w:tcPr>
          <w:p w14:paraId="0DCD1BFC" w14:textId="60C244C4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25869" w:rsidRPr="00E25869" w14:paraId="7DAE0031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B20AF1F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telet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EB1B9E" w14:textId="502B18D2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29 (8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8F50B2" w14:textId="42C83B86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12 (8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177D67" w14:textId="2297D8D3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43 (82.2)</w:t>
            </w:r>
          </w:p>
        </w:tc>
        <w:tc>
          <w:tcPr>
            <w:tcW w:w="1080" w:type="dxa"/>
            <w:vAlign w:val="center"/>
          </w:tcPr>
          <w:p w14:paraId="6028FB51" w14:textId="7700FD1B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25869" w:rsidRPr="00E25869" w14:paraId="4DDBB217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74A5768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A07F126" w14:textId="38612B9C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14 (1.4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BAF368" w14:textId="7D41208A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16 (1.4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18A3E3" w14:textId="43D4E070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 (1.48)</w:t>
            </w:r>
          </w:p>
        </w:tc>
        <w:tc>
          <w:tcPr>
            <w:tcW w:w="1080" w:type="dxa"/>
            <w:vAlign w:val="center"/>
          </w:tcPr>
          <w:p w14:paraId="33EC480F" w14:textId="5D96B548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E25869" w:rsidRPr="00E25869" w14:paraId="77AE075E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4BED22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BD4DD7B" w14:textId="6D87CCEA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5 (75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41B75D" w14:textId="681B53B4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24 (63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24406D" w14:textId="39BCCE0B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41 (75.5)</w:t>
            </w:r>
          </w:p>
        </w:tc>
        <w:tc>
          <w:tcPr>
            <w:tcW w:w="1080" w:type="dxa"/>
            <w:vAlign w:val="center"/>
          </w:tcPr>
          <w:p w14:paraId="1A38CE18" w14:textId="4327E675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E25869" w:rsidRPr="00E25869" w14:paraId="30D21B1A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5D98A8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3B65A72" w14:textId="1277A2DD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96 (40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B89318" w14:textId="026DBB1B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67 (36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EFC4BB" w14:textId="5E33A761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92 (412)</w:t>
            </w:r>
          </w:p>
        </w:tc>
        <w:tc>
          <w:tcPr>
            <w:tcW w:w="1080" w:type="dxa"/>
            <w:vAlign w:val="center"/>
          </w:tcPr>
          <w:p w14:paraId="146AA4AA" w14:textId="4F66A2C2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96</w:t>
            </w:r>
          </w:p>
        </w:tc>
      </w:tr>
      <w:tr w:rsidR="002D4BCA" w:rsidRPr="00E25869" w14:paraId="7CF256FC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6674BD" w14:textId="77777777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MR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099244C" w14:textId="7C651B15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58 (2.0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121C7A" w14:textId="3A22DDAF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45 (2.0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DB35E2" w14:textId="0910F28C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89 (2.43)</w:t>
            </w:r>
          </w:p>
        </w:tc>
        <w:tc>
          <w:tcPr>
            <w:tcW w:w="1080" w:type="dxa"/>
            <w:vAlign w:val="center"/>
          </w:tcPr>
          <w:p w14:paraId="456A7EB0" w14:textId="7BEFA92F" w:rsidR="002D4BCA" w:rsidRPr="00E25869" w:rsidRDefault="002D4BCA" w:rsidP="002D4B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84</w:t>
            </w:r>
          </w:p>
        </w:tc>
      </w:tr>
    </w:tbl>
    <w:p w14:paraId="1D274511" w14:textId="309C3B4B" w:rsidR="00EC637B" w:rsidRPr="00E25869" w:rsidRDefault="00EC63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9B88A1" w14:textId="13FF64CA" w:rsidR="00874895" w:rsidRPr="00E25869" w:rsidRDefault="0087489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431423" w14:textId="77777777" w:rsidR="0013423B" w:rsidRPr="00E25869" w:rsidRDefault="0013423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A86C8A3" w14:textId="2DF70F62" w:rsidR="00B96CA2" w:rsidRPr="00E25869" w:rsidRDefault="00165ED1" w:rsidP="00B96CA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B96CA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74C5F" w:rsidRPr="00E25869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B96CA2" w:rsidRPr="00E25869">
        <w:rPr>
          <w:rFonts w:ascii="Times New Roman" w:hAnsi="Times New Roman" w:cs="Times New Roman"/>
          <w:b/>
          <w:bCs/>
          <w:sz w:val="18"/>
          <w:szCs w:val="18"/>
        </w:rPr>
        <w:t>. Summary of complete blood count (CBC) values and derived inflammatory markers according to site of disease onset.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P-values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from 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logistic regression model.</w:t>
      </w:r>
    </w:p>
    <w:p w14:paraId="47CA55DA" w14:textId="77777777" w:rsidR="00B96CA2" w:rsidRPr="00E25869" w:rsidRDefault="00B96CA2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1361"/>
        <w:gridCol w:w="1879"/>
        <w:gridCol w:w="1530"/>
        <w:gridCol w:w="1530"/>
        <w:gridCol w:w="1080"/>
      </w:tblGrid>
      <w:tr w:rsidR="00E25869" w:rsidRPr="00E25869" w14:paraId="508F5789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9DA" w14:textId="77777777" w:rsidR="00B96CA2" w:rsidRPr="00E25869" w:rsidRDefault="00B96CA2" w:rsidP="00B96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006" w14:textId="77777777" w:rsidR="00B96CA2" w:rsidRPr="00E25869" w:rsidRDefault="00B96CA2" w:rsidP="00B9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median, (IQR)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FB86" w14:textId="75159083" w:rsidR="00B96CA2" w:rsidRPr="00E25869" w:rsidRDefault="00B96CA2" w:rsidP="00B9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ite of onset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median, (IQR)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731940" w14:textId="77777777" w:rsidR="00B96CA2" w:rsidRPr="00E25869" w:rsidRDefault="00B96CA2" w:rsidP="00B9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5869" w:rsidRPr="00E25869" w14:paraId="0635336F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2A5" w14:textId="77777777" w:rsidR="00B96CA2" w:rsidRPr="00E25869" w:rsidRDefault="00B96CA2" w:rsidP="00B9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6F8B" w14:textId="4FFDF92D" w:rsidR="00B96CA2" w:rsidRPr="00E25869" w:rsidRDefault="00B96CA2" w:rsidP="00B96C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n=145</w:t>
            </w:r>
            <w:r w:rsidR="00793C92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0BE7" w14:textId="3C086F96" w:rsidR="00B96CA2" w:rsidRPr="00E25869" w:rsidRDefault="00B96CA2" w:rsidP="00B9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lbar (n=4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5FAE" w14:textId="17A0AC2C" w:rsidR="00B96CA2" w:rsidRPr="00E25869" w:rsidRDefault="00B96CA2" w:rsidP="00B9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inal (n=96</w:t>
            </w:r>
            <w:r w:rsidR="00793C9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69FB" w14:textId="77777777" w:rsidR="00B96CA2" w:rsidRPr="00E25869" w:rsidRDefault="00B96CA2" w:rsidP="00B96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25869" w:rsidRPr="00E25869" w14:paraId="19785FC8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F6C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119F" w14:textId="590F4D21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28 (2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D02" w14:textId="3F611A54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04 (2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AAB3" w14:textId="13D1E9F3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4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95FB" w14:textId="2041083C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82</w:t>
            </w:r>
          </w:p>
        </w:tc>
      </w:tr>
      <w:tr w:rsidR="00E25869" w:rsidRPr="00E25869" w14:paraId="1D1A2CF2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4A8E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utrophil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0DB1" w14:textId="418D8015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77 (1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0C8D" w14:textId="263856E2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64 (2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179" w14:textId="29ABE2A9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82 (1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46082" w14:textId="2579A8C8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E25869" w:rsidRPr="00E25869" w14:paraId="102939F6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F305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ymphocyt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B5A6" w14:textId="406A645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2 (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8EF" w14:textId="5DC4223A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66 (0.8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B89" w14:textId="7115B39A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4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E0A91" w14:textId="2B486960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00</w:t>
            </w:r>
          </w:p>
        </w:tc>
      </w:tr>
      <w:tr w:rsidR="00E25869" w:rsidRPr="00E25869" w14:paraId="0BB04CA0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ACA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F89A" w14:textId="2F730B5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8 (0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283F" w14:textId="2F25493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7 (0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646" w14:textId="3A6A6BD5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9 (0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A257" w14:textId="7B8EAA79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E25869" w:rsidRPr="00E25869" w14:paraId="41A2FBCB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A34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telet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994" w14:textId="3081C2E6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29 (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7EA" w14:textId="6354A7D1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20 (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7D4E" w14:textId="1F488425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33 (7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EF640" w14:textId="318A467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E25869" w:rsidRPr="00E25869" w14:paraId="2923C604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6F91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8D5" w14:textId="1E8254F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14 (1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1DFA" w14:textId="3BD28E42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12 (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4F2" w14:textId="2FB869B2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16 (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7970" w14:textId="2F27F7F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E25869" w:rsidRPr="00E25869" w14:paraId="0125A0A1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20C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1D8" w14:textId="5D716798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5 (7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D35A" w14:textId="464B581A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5 (7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583" w14:textId="6598DDD6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4 (7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A190E" w14:textId="6BD805ED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2</w:t>
            </w:r>
          </w:p>
        </w:tc>
      </w:tr>
      <w:tr w:rsidR="00E25869" w:rsidRPr="00E25869" w14:paraId="7753F1E3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AE6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C0C" w14:textId="329F1A3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96 (4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7389" w14:textId="2B8A4703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81 (4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4B13" w14:textId="27D0F10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507 (4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FEEE" w14:textId="09BCE05E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8F7A1C" w:rsidRPr="00E25869" w14:paraId="6B523D98" w14:textId="77777777" w:rsidTr="00B96CA2">
        <w:trPr>
          <w:trHeight w:val="48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7DF5" w14:textId="77777777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M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0CE" w14:textId="529BED7F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58 (2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61E3" w14:textId="7B2E3CA5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61 (2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6C3" w14:textId="30327D39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56 (2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8613" w14:textId="6318AA13" w:rsidR="008F7A1C" w:rsidRPr="00E25869" w:rsidRDefault="008F7A1C" w:rsidP="008F7A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2</w:t>
            </w:r>
          </w:p>
        </w:tc>
      </w:tr>
    </w:tbl>
    <w:p w14:paraId="5F1BF619" w14:textId="77777777" w:rsidR="00721164" w:rsidRPr="00E25869" w:rsidRDefault="007211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94B714A" w14:textId="0526061E" w:rsidR="00B96CA2" w:rsidRPr="00E25869" w:rsidRDefault="00721164" w:rsidP="00B96CA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  <w:r w:rsidR="00165ED1"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B96CA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74C5F" w:rsidRPr="00E25869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B96CA2" w:rsidRPr="00E25869">
        <w:rPr>
          <w:rFonts w:ascii="Times New Roman" w:hAnsi="Times New Roman" w:cs="Times New Roman"/>
          <w:b/>
          <w:bCs/>
          <w:sz w:val="18"/>
          <w:szCs w:val="18"/>
        </w:rPr>
        <w:t>. Summary of complete blood count (CBC) values and derived inflammatory markers according to age groups.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P-values from linear regression model.</w:t>
      </w:r>
    </w:p>
    <w:tbl>
      <w:tblPr>
        <w:tblW w:w="8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879"/>
        <w:gridCol w:w="1530"/>
        <w:gridCol w:w="1530"/>
        <w:gridCol w:w="1530"/>
        <w:gridCol w:w="1080"/>
      </w:tblGrid>
      <w:tr w:rsidR="00E25869" w:rsidRPr="00E25869" w14:paraId="15814E88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0AF24F5" w14:textId="77777777" w:rsidR="00B96CA2" w:rsidRPr="00E25869" w:rsidRDefault="00B96CA2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A299CF9" w14:textId="77777777" w:rsidR="00B96CA2" w:rsidRPr="00E25869" w:rsidRDefault="00B96CA2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median, (IQR))</w:t>
            </w:r>
          </w:p>
        </w:tc>
        <w:tc>
          <w:tcPr>
            <w:tcW w:w="4590" w:type="dxa"/>
            <w:gridSpan w:val="3"/>
            <w:vAlign w:val="center"/>
          </w:tcPr>
          <w:p w14:paraId="5977F1B8" w14:textId="7163D8A5" w:rsidR="00B96CA2" w:rsidRPr="00E25869" w:rsidRDefault="00B96CA2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e groups 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median, (IQR))</w:t>
            </w:r>
          </w:p>
        </w:tc>
        <w:tc>
          <w:tcPr>
            <w:tcW w:w="1080" w:type="dxa"/>
            <w:vAlign w:val="center"/>
          </w:tcPr>
          <w:p w14:paraId="698103F2" w14:textId="77777777" w:rsidR="00B96CA2" w:rsidRPr="00E25869" w:rsidRDefault="00B96CA2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5869" w:rsidRPr="00E25869" w14:paraId="5875343A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CAE754D" w14:textId="77777777" w:rsidR="00B96CA2" w:rsidRPr="00E25869" w:rsidRDefault="00B96CA2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BD6BFCB" w14:textId="71FE77F0" w:rsidR="00B96CA2" w:rsidRPr="00E25869" w:rsidRDefault="00B96CA2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(n=145</w:t>
            </w:r>
            <w:r w:rsidR="00793C92"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88D120" w14:textId="200280EA" w:rsidR="00B96CA2" w:rsidRPr="00E25869" w:rsidRDefault="008D254D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&lt; 65 </w:t>
            </w:r>
            <w:r w:rsidR="00035060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s</w:t>
            </w:r>
            <w:r w:rsidR="00B96CA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 w:rsidR="00793C9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97</w:t>
            </w:r>
            <w:r w:rsidR="00B96CA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01DA1C80" w14:textId="51297251" w:rsidR="00B96CA2" w:rsidRPr="00E25869" w:rsidRDefault="00163101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65 – 75 </w:t>
            </w:r>
            <w:r w:rsidR="00747F9D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</w:t>
            </w:r>
            <w:r w:rsidR="00035060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ars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8D254D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793C9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48</w:t>
            </w:r>
            <w:r w:rsidR="008D254D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CB6E33" w14:textId="645B1E09" w:rsidR="00B96CA2" w:rsidRPr="00E25869" w:rsidRDefault="008D254D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75</w:t>
            </w:r>
            <w:r w:rsidR="00B96CA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035060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years </w:t>
            </w:r>
            <w:r w:rsidR="00B96CA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793C9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593AAD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6</w:t>
            </w:r>
            <w:r w:rsidR="00B96CA2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4E4F6F7F" w14:textId="77777777" w:rsidR="00B96CA2" w:rsidRPr="00E25869" w:rsidRDefault="00B96CA2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25869" w:rsidRPr="00E25869" w14:paraId="55EFA6E5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3616DCA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BBD9441" w14:textId="22CD6ACA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28 (2.3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2ED7274" w14:textId="4BE1A9FF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13 (2.13)</w:t>
            </w:r>
          </w:p>
        </w:tc>
        <w:tc>
          <w:tcPr>
            <w:tcW w:w="1530" w:type="dxa"/>
            <w:vAlign w:val="center"/>
          </w:tcPr>
          <w:p w14:paraId="0F5B4A09" w14:textId="5677558F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35 (2.3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A4CBB42" w14:textId="7858FF7F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38 (2.59)</w:t>
            </w:r>
          </w:p>
        </w:tc>
        <w:tc>
          <w:tcPr>
            <w:tcW w:w="1080" w:type="dxa"/>
            <w:vAlign w:val="center"/>
          </w:tcPr>
          <w:p w14:paraId="7CB8BB20" w14:textId="4C58F2EC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E25869" w:rsidRPr="00E25869" w14:paraId="3D0320C6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E28B29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utrophil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019A48" w14:textId="6C4C2E45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77 (1.9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B8895B2" w14:textId="28C84919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54 (1.7)</w:t>
            </w:r>
          </w:p>
        </w:tc>
        <w:tc>
          <w:tcPr>
            <w:tcW w:w="1530" w:type="dxa"/>
            <w:vAlign w:val="center"/>
          </w:tcPr>
          <w:p w14:paraId="2D809C66" w14:textId="3D923F13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87 (1.9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1E3A9D4" w14:textId="163D8496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92 (2.02)</w:t>
            </w:r>
          </w:p>
        </w:tc>
        <w:tc>
          <w:tcPr>
            <w:tcW w:w="1080" w:type="dxa"/>
            <w:vAlign w:val="center"/>
          </w:tcPr>
          <w:p w14:paraId="15F6ED87" w14:textId="580071D5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E25869" w:rsidRPr="00E25869" w14:paraId="54470490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C0D1669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ymphocyte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D2182C0" w14:textId="00D1C6C9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2 (0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9A1D9F6" w14:textId="0CDDD3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88 (0.92)</w:t>
            </w:r>
          </w:p>
        </w:tc>
        <w:tc>
          <w:tcPr>
            <w:tcW w:w="1530" w:type="dxa"/>
            <w:vAlign w:val="center"/>
          </w:tcPr>
          <w:p w14:paraId="30F36BE0" w14:textId="4CBC7DC2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 (0.7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133A6E3" w14:textId="5CE23EC3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54 (0.71)</w:t>
            </w:r>
          </w:p>
        </w:tc>
        <w:tc>
          <w:tcPr>
            <w:tcW w:w="1080" w:type="dxa"/>
            <w:vAlign w:val="center"/>
          </w:tcPr>
          <w:p w14:paraId="3595F0E3" w14:textId="07204CBF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25869" w:rsidRPr="00E25869" w14:paraId="7D7D3677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86F449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B56648B" w14:textId="13C22E0B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8 (0.2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C5C0209" w14:textId="709810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5 (0.22)</w:t>
            </w:r>
          </w:p>
        </w:tc>
        <w:tc>
          <w:tcPr>
            <w:tcW w:w="1530" w:type="dxa"/>
            <w:vAlign w:val="center"/>
          </w:tcPr>
          <w:p w14:paraId="57AD2044" w14:textId="224BFA48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9 (0.2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0C6EF6E" w14:textId="7EFB376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 (0.23)</w:t>
            </w:r>
          </w:p>
        </w:tc>
        <w:tc>
          <w:tcPr>
            <w:tcW w:w="1080" w:type="dxa"/>
            <w:vAlign w:val="center"/>
          </w:tcPr>
          <w:p w14:paraId="4ADC38D6" w14:textId="5D257D62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25869" w:rsidRPr="00E25869" w14:paraId="6FD22E22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79F736F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telets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B1C3B12" w14:textId="44E9F4AE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29 (8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51301E6" w14:textId="5F0E9B7A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37 (79)</w:t>
            </w:r>
          </w:p>
        </w:tc>
        <w:tc>
          <w:tcPr>
            <w:tcW w:w="1530" w:type="dxa"/>
            <w:vAlign w:val="center"/>
          </w:tcPr>
          <w:p w14:paraId="66453FC2" w14:textId="2800F94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32 (79.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53C9EA9" w14:textId="5607EBB4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18 (87)</w:t>
            </w:r>
          </w:p>
        </w:tc>
        <w:tc>
          <w:tcPr>
            <w:tcW w:w="1080" w:type="dxa"/>
            <w:vAlign w:val="center"/>
          </w:tcPr>
          <w:p w14:paraId="519F8585" w14:textId="0B7F2049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E25869" w:rsidRPr="00E25869" w14:paraId="6CD02757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40C0FD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838A6D0" w14:textId="21E04E28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14 (1.4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6471F8" w14:textId="1F1F4A5F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93 (1.12)</w:t>
            </w:r>
          </w:p>
        </w:tc>
        <w:tc>
          <w:tcPr>
            <w:tcW w:w="1530" w:type="dxa"/>
            <w:vAlign w:val="center"/>
          </w:tcPr>
          <w:p w14:paraId="2505857F" w14:textId="3385FEA0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25 (1.4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753354" w14:textId="4FFE1D2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47 (1.77)</w:t>
            </w:r>
          </w:p>
        </w:tc>
        <w:tc>
          <w:tcPr>
            <w:tcW w:w="1080" w:type="dxa"/>
            <w:vAlign w:val="center"/>
          </w:tcPr>
          <w:p w14:paraId="133ED723" w14:textId="3AD1C26D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25869" w:rsidRPr="00E25869" w14:paraId="10F52B7F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8821557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1797144" w14:textId="1BA68A06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5 (75.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FAFC32" w14:textId="47704806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26 (74.4)</w:t>
            </w:r>
          </w:p>
        </w:tc>
        <w:tc>
          <w:tcPr>
            <w:tcW w:w="1530" w:type="dxa"/>
            <w:vAlign w:val="center"/>
          </w:tcPr>
          <w:p w14:paraId="0EC7E89C" w14:textId="2D897D3D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5 (73.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9A9D05F" w14:textId="3B9295D1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44 (79)</w:t>
            </w:r>
          </w:p>
        </w:tc>
        <w:tc>
          <w:tcPr>
            <w:tcW w:w="1080" w:type="dxa"/>
            <w:vAlign w:val="center"/>
          </w:tcPr>
          <w:p w14:paraId="02ABB96D" w14:textId="32A3578E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25869" w:rsidRPr="00E25869" w14:paraId="30DCA814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89250A7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02CD2EA" w14:textId="136B2DF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96 (40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A40FFC" w14:textId="3361D959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56 (326)</w:t>
            </w:r>
          </w:p>
        </w:tc>
        <w:tc>
          <w:tcPr>
            <w:tcW w:w="1530" w:type="dxa"/>
            <w:vAlign w:val="center"/>
          </w:tcPr>
          <w:p w14:paraId="1D70F7D0" w14:textId="5169358C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516 (40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B05FA23" w14:textId="1F885B7C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572 (465)</w:t>
            </w:r>
          </w:p>
        </w:tc>
        <w:tc>
          <w:tcPr>
            <w:tcW w:w="1080" w:type="dxa"/>
            <w:vAlign w:val="center"/>
          </w:tcPr>
          <w:p w14:paraId="7F59BE0B" w14:textId="3FCE7DF1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D4BCA" w:rsidRPr="00E25869" w14:paraId="665300BB" w14:textId="77777777" w:rsidTr="001D4BB0">
        <w:trPr>
          <w:trHeight w:val="487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C28D951" w14:textId="77777777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MR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625A7EE" w14:textId="50D8857A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58 (2.0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DA83572" w14:textId="6F4F401D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.02 (2.22)</w:t>
            </w:r>
          </w:p>
        </w:tc>
        <w:tc>
          <w:tcPr>
            <w:tcW w:w="1530" w:type="dxa"/>
            <w:vAlign w:val="center"/>
          </w:tcPr>
          <w:p w14:paraId="4C0B0D73" w14:textId="2770257B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5 (2.0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917240A" w14:textId="741F62CB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1 (1.67)</w:t>
            </w:r>
          </w:p>
        </w:tc>
        <w:tc>
          <w:tcPr>
            <w:tcW w:w="1080" w:type="dxa"/>
            <w:vAlign w:val="center"/>
          </w:tcPr>
          <w:p w14:paraId="17CE745E" w14:textId="476D8E00" w:rsidR="002D4BCA" w:rsidRPr="00E25869" w:rsidRDefault="002D4BCA" w:rsidP="001D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2B8BBF87" w14:textId="2B3F5F3B" w:rsidR="00B96CA2" w:rsidRPr="00E25869" w:rsidRDefault="00B96CA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FEF0911" w14:textId="77777777" w:rsidR="0013423B" w:rsidRPr="00E25869" w:rsidRDefault="0013423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069FD5F" w14:textId="7B9DE931" w:rsidR="002D4BCA" w:rsidRPr="00E25869" w:rsidRDefault="00165ED1" w:rsidP="002D4BC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2D4BCA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74C5F" w:rsidRPr="00E25869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2D4BCA" w:rsidRPr="00E25869">
        <w:rPr>
          <w:rFonts w:ascii="Times New Roman" w:hAnsi="Times New Roman" w:cs="Times New Roman"/>
          <w:b/>
          <w:bCs/>
          <w:sz w:val="18"/>
          <w:szCs w:val="18"/>
        </w:rPr>
        <w:t>. Summary of complete blood count (CBC) values and derived inflammatory markers according to sex and age groups.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2246A" w:rsidRPr="00E25869">
        <w:rPr>
          <w:rFonts w:ascii="Times New Roman" w:hAnsi="Times New Roman" w:cs="Times New Roman"/>
          <w:b/>
          <w:bCs/>
          <w:sz w:val="18"/>
          <w:szCs w:val="18"/>
        </w:rPr>
        <w:t>Linear regression models were employed to test for differences between the two sexes in trends</w:t>
      </w:r>
      <w:r w:rsidR="00BA587D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A587D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across </w:t>
      </w:r>
      <w:r w:rsidR="00BA587D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="00BA587D" w:rsidRPr="00E25869">
        <w:rPr>
          <w:rFonts w:ascii="Times New Roman" w:hAnsi="Times New Roman" w:cs="Times New Roman"/>
          <w:b/>
          <w:bCs/>
          <w:sz w:val="18"/>
          <w:szCs w:val="18"/>
        </w:rPr>
        <w:t>age groups</w:t>
      </w:r>
      <w:r w:rsidR="0022246A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for cells count and inflammatory indexes. 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P values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2246A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for sex and age interaction 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from </w:t>
      </w:r>
      <w:r w:rsidR="0022246A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l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inear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regression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model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W w:w="9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182"/>
        <w:gridCol w:w="1183"/>
        <w:gridCol w:w="1183"/>
        <w:gridCol w:w="1182"/>
        <w:gridCol w:w="1183"/>
        <w:gridCol w:w="1183"/>
        <w:gridCol w:w="801"/>
      </w:tblGrid>
      <w:tr w:rsidR="00A063FA" w:rsidRPr="00E25869" w14:paraId="7A03665C" w14:textId="77777777" w:rsidTr="009A6A64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</w:tcPr>
          <w:p w14:paraId="1DE2CD53" w14:textId="77777777" w:rsidR="00A063FA" w:rsidRPr="00E25869" w:rsidRDefault="00A063FA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5" w:type="dxa"/>
            <w:gridSpan w:val="2"/>
            <w:shd w:val="clear" w:color="auto" w:fill="auto"/>
            <w:noWrap/>
            <w:vAlign w:val="center"/>
          </w:tcPr>
          <w:p w14:paraId="0CE9DB60" w14:textId="7F8A73E4" w:rsidR="00A063FA" w:rsidRPr="00E25869" w:rsidRDefault="00A063FA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5 years</w:t>
            </w:r>
          </w:p>
        </w:tc>
        <w:tc>
          <w:tcPr>
            <w:tcW w:w="2365" w:type="dxa"/>
            <w:gridSpan w:val="2"/>
            <w:vAlign w:val="center"/>
          </w:tcPr>
          <w:p w14:paraId="2908594A" w14:textId="21E16CC0" w:rsidR="00A063FA" w:rsidRPr="00E25869" w:rsidRDefault="00A063FA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5 – 75 years</w:t>
            </w:r>
          </w:p>
        </w:tc>
        <w:tc>
          <w:tcPr>
            <w:tcW w:w="2366" w:type="dxa"/>
            <w:gridSpan w:val="2"/>
            <w:vAlign w:val="center"/>
          </w:tcPr>
          <w:p w14:paraId="565ADB5E" w14:textId="57A4E710" w:rsidR="00A063FA" w:rsidRPr="00E25869" w:rsidRDefault="00A063FA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5 years</w:t>
            </w:r>
          </w:p>
        </w:tc>
        <w:tc>
          <w:tcPr>
            <w:tcW w:w="801" w:type="dxa"/>
            <w:vAlign w:val="center"/>
          </w:tcPr>
          <w:p w14:paraId="55FD85D0" w14:textId="77777777" w:rsidR="00A063FA" w:rsidRPr="00E25869" w:rsidRDefault="00A063FA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063FA" w:rsidRPr="00E25869" w14:paraId="133FC4FA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CB3D05E" w14:textId="77777777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94D65C3" w14:textId="3930790B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291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19E9564F" w14:textId="0B5D8E41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146ED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46ED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43DF3B72" w14:textId="169323DD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146ED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7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945CBD8" w14:textId="3CC53004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46ED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35AA0DCA" w14:textId="7D08EE3D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14:paraId="3ADEF18C" w14:textId="7B57B959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</w:t>
            </w:r>
            <w:r w:rsidR="00A063FA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146ED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01" w:type="dxa"/>
            <w:vAlign w:val="center"/>
          </w:tcPr>
          <w:p w14:paraId="3D52241A" w14:textId="77777777" w:rsidR="00163101" w:rsidRPr="00E25869" w:rsidRDefault="00163101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063FA" w:rsidRPr="00E25869" w14:paraId="7530E4F3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07461E5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BDC5512" w14:textId="3DC807C1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21 (2.02)</w:t>
            </w:r>
          </w:p>
        </w:tc>
        <w:tc>
          <w:tcPr>
            <w:tcW w:w="1183" w:type="dxa"/>
            <w:vAlign w:val="center"/>
          </w:tcPr>
          <w:p w14:paraId="5E5FF5B1" w14:textId="3DDE4E8E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5.8 (2.33)</w:t>
            </w:r>
          </w:p>
        </w:tc>
        <w:tc>
          <w:tcPr>
            <w:tcW w:w="1183" w:type="dxa"/>
            <w:vAlign w:val="center"/>
          </w:tcPr>
          <w:p w14:paraId="041C771A" w14:textId="14787674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58 (2.47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EB88D4D" w14:textId="7A5569E0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18 (2.1)</w:t>
            </w:r>
          </w:p>
        </w:tc>
        <w:tc>
          <w:tcPr>
            <w:tcW w:w="1183" w:type="dxa"/>
            <w:vAlign w:val="center"/>
          </w:tcPr>
          <w:p w14:paraId="79117CD0" w14:textId="54AFB9F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21 (2.55)</w:t>
            </w:r>
          </w:p>
        </w:tc>
        <w:tc>
          <w:tcPr>
            <w:tcW w:w="1183" w:type="dxa"/>
            <w:vAlign w:val="center"/>
          </w:tcPr>
          <w:p w14:paraId="19FEF76E" w14:textId="747E0B00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6.53 (2.55)</w:t>
            </w:r>
          </w:p>
        </w:tc>
        <w:tc>
          <w:tcPr>
            <w:tcW w:w="801" w:type="dxa"/>
            <w:vAlign w:val="center"/>
          </w:tcPr>
          <w:p w14:paraId="052B9CF4" w14:textId="77C39CE6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148</w:t>
            </w:r>
          </w:p>
        </w:tc>
      </w:tr>
      <w:tr w:rsidR="00A063FA" w:rsidRPr="00E25869" w14:paraId="0CF7768D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FCC33D6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utrophils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7ED98CC" w14:textId="2278E9C6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6 (1.57)</w:t>
            </w:r>
          </w:p>
        </w:tc>
        <w:tc>
          <w:tcPr>
            <w:tcW w:w="1183" w:type="dxa"/>
            <w:vAlign w:val="center"/>
          </w:tcPr>
          <w:p w14:paraId="0D28F022" w14:textId="13AD24A1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14 (1.56)</w:t>
            </w:r>
          </w:p>
        </w:tc>
        <w:tc>
          <w:tcPr>
            <w:tcW w:w="1183" w:type="dxa"/>
            <w:vAlign w:val="center"/>
          </w:tcPr>
          <w:p w14:paraId="6B107807" w14:textId="7462E3D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.03 (2.08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10B8DEB" w14:textId="6FE648E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69 (1.96)</w:t>
            </w:r>
          </w:p>
        </w:tc>
        <w:tc>
          <w:tcPr>
            <w:tcW w:w="1183" w:type="dxa"/>
            <w:vAlign w:val="center"/>
          </w:tcPr>
          <w:p w14:paraId="735058F8" w14:textId="14803519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81 (1.86)</w:t>
            </w:r>
          </w:p>
        </w:tc>
        <w:tc>
          <w:tcPr>
            <w:tcW w:w="1183" w:type="dxa"/>
            <w:vAlign w:val="center"/>
          </w:tcPr>
          <w:p w14:paraId="38705A08" w14:textId="1581C8D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9 (2.22)</w:t>
            </w:r>
          </w:p>
        </w:tc>
        <w:tc>
          <w:tcPr>
            <w:tcW w:w="801" w:type="dxa"/>
            <w:vAlign w:val="center"/>
          </w:tcPr>
          <w:p w14:paraId="6F222BCE" w14:textId="548AC949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A063FA" w:rsidRPr="00E25869" w14:paraId="121AADF2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C8BA451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ymphocytes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42B6787" w14:textId="2F02A1E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9 (0.872)</w:t>
            </w:r>
          </w:p>
        </w:tc>
        <w:tc>
          <w:tcPr>
            <w:tcW w:w="1183" w:type="dxa"/>
            <w:vAlign w:val="center"/>
          </w:tcPr>
          <w:p w14:paraId="32FD06FB" w14:textId="1309941A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88 (0.92)</w:t>
            </w:r>
          </w:p>
        </w:tc>
        <w:tc>
          <w:tcPr>
            <w:tcW w:w="1183" w:type="dxa"/>
            <w:vAlign w:val="center"/>
          </w:tcPr>
          <w:p w14:paraId="45194A91" w14:textId="71836EFA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69 (0.66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02F9768" w14:textId="31F06DE6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5 (0.75)</w:t>
            </w:r>
          </w:p>
        </w:tc>
        <w:tc>
          <w:tcPr>
            <w:tcW w:w="1183" w:type="dxa"/>
            <w:vAlign w:val="center"/>
          </w:tcPr>
          <w:p w14:paraId="6CD06A2A" w14:textId="06274931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54 (0.64)</w:t>
            </w:r>
          </w:p>
        </w:tc>
        <w:tc>
          <w:tcPr>
            <w:tcW w:w="1183" w:type="dxa"/>
            <w:vAlign w:val="center"/>
          </w:tcPr>
          <w:p w14:paraId="6E04F36F" w14:textId="2C2F9838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55 (0.71)</w:t>
            </w:r>
          </w:p>
        </w:tc>
        <w:tc>
          <w:tcPr>
            <w:tcW w:w="801" w:type="dxa"/>
            <w:vAlign w:val="center"/>
          </w:tcPr>
          <w:p w14:paraId="2DE3AAC2" w14:textId="62F16ED1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831</w:t>
            </w:r>
          </w:p>
        </w:tc>
      </w:tr>
      <w:tr w:rsidR="00A063FA" w:rsidRPr="00E25869" w14:paraId="18A9EC38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48FCBBF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B882605" w14:textId="38EF77C2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6 (0.208)</w:t>
            </w:r>
          </w:p>
        </w:tc>
        <w:tc>
          <w:tcPr>
            <w:tcW w:w="1183" w:type="dxa"/>
            <w:vAlign w:val="center"/>
          </w:tcPr>
          <w:p w14:paraId="4A80A4B6" w14:textId="55D2180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 (0.213)</w:t>
            </w:r>
          </w:p>
        </w:tc>
        <w:tc>
          <w:tcPr>
            <w:tcW w:w="1183" w:type="dxa"/>
            <w:vAlign w:val="center"/>
          </w:tcPr>
          <w:p w14:paraId="3953CC94" w14:textId="77F0BA7A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1 (0.26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1275A2A" w14:textId="44F25EE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4 (0.237)</w:t>
            </w:r>
          </w:p>
        </w:tc>
        <w:tc>
          <w:tcPr>
            <w:tcW w:w="1183" w:type="dxa"/>
            <w:vAlign w:val="center"/>
          </w:tcPr>
          <w:p w14:paraId="0DBB00FC" w14:textId="2CA0EFF9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 (0.2)</w:t>
            </w:r>
          </w:p>
        </w:tc>
        <w:tc>
          <w:tcPr>
            <w:tcW w:w="1183" w:type="dxa"/>
            <w:vAlign w:val="center"/>
          </w:tcPr>
          <w:p w14:paraId="311DF316" w14:textId="3522DFDA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8 (0.21)</w:t>
            </w:r>
          </w:p>
        </w:tc>
        <w:tc>
          <w:tcPr>
            <w:tcW w:w="801" w:type="dxa"/>
            <w:vAlign w:val="center"/>
          </w:tcPr>
          <w:p w14:paraId="52C2DD20" w14:textId="49B3071C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A063FA" w:rsidRPr="00E25869" w14:paraId="55B9D2E1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9D7E0C8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telets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9D73A96" w14:textId="15F2711C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18 (72.5)</w:t>
            </w:r>
          </w:p>
        </w:tc>
        <w:tc>
          <w:tcPr>
            <w:tcW w:w="1183" w:type="dxa"/>
            <w:vAlign w:val="center"/>
          </w:tcPr>
          <w:p w14:paraId="449E2B35" w14:textId="10E9FA8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54 (69)</w:t>
            </w:r>
          </w:p>
        </w:tc>
        <w:tc>
          <w:tcPr>
            <w:tcW w:w="1183" w:type="dxa"/>
            <w:vAlign w:val="center"/>
          </w:tcPr>
          <w:p w14:paraId="3ACDEB55" w14:textId="7B3C6E6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14 (82.5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0EF75D7" w14:textId="116F8E49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44 (75.8)</w:t>
            </w:r>
          </w:p>
        </w:tc>
        <w:tc>
          <w:tcPr>
            <w:tcW w:w="1183" w:type="dxa"/>
            <w:vAlign w:val="center"/>
          </w:tcPr>
          <w:p w14:paraId="0D88A1EF" w14:textId="7575C5A4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96 (70.8)</w:t>
            </w:r>
          </w:p>
        </w:tc>
        <w:tc>
          <w:tcPr>
            <w:tcW w:w="1183" w:type="dxa"/>
            <w:vAlign w:val="center"/>
          </w:tcPr>
          <w:p w14:paraId="4B1A8B19" w14:textId="422C0B28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28 (94.5)</w:t>
            </w:r>
          </w:p>
        </w:tc>
        <w:tc>
          <w:tcPr>
            <w:tcW w:w="801" w:type="dxa"/>
            <w:vAlign w:val="center"/>
          </w:tcPr>
          <w:p w14:paraId="4E1D5104" w14:textId="74249E33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A063FA" w:rsidRPr="00E25869" w14:paraId="6AF3AF31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4DBE611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315FC56" w14:textId="2EB4CAA2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92 (1.06)</w:t>
            </w:r>
          </w:p>
        </w:tc>
        <w:tc>
          <w:tcPr>
            <w:tcW w:w="1183" w:type="dxa"/>
            <w:vAlign w:val="center"/>
          </w:tcPr>
          <w:p w14:paraId="40EE8091" w14:textId="68CE7F2B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8 (1.19)</w:t>
            </w:r>
          </w:p>
        </w:tc>
        <w:tc>
          <w:tcPr>
            <w:tcW w:w="1183" w:type="dxa"/>
            <w:vAlign w:val="center"/>
          </w:tcPr>
          <w:p w14:paraId="440A465D" w14:textId="54F1780D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39 (1.53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D7E20C5" w14:textId="21305788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99 (1.23)</w:t>
            </w:r>
          </w:p>
        </w:tc>
        <w:tc>
          <w:tcPr>
            <w:tcW w:w="1183" w:type="dxa"/>
            <w:vAlign w:val="center"/>
          </w:tcPr>
          <w:p w14:paraId="7ABC01E0" w14:textId="070CA64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41 (1.53)</w:t>
            </w:r>
          </w:p>
        </w:tc>
        <w:tc>
          <w:tcPr>
            <w:tcW w:w="1183" w:type="dxa"/>
            <w:vAlign w:val="center"/>
          </w:tcPr>
          <w:p w14:paraId="2F76854B" w14:textId="0B535446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2.47 (1.84)</w:t>
            </w:r>
          </w:p>
        </w:tc>
        <w:tc>
          <w:tcPr>
            <w:tcW w:w="801" w:type="dxa"/>
            <w:vAlign w:val="center"/>
          </w:tcPr>
          <w:p w14:paraId="4CAB83FF" w14:textId="5CC42606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A063FA" w:rsidRPr="00E25869" w14:paraId="13506667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194D7AC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622B879" w14:textId="16D4C58B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21 (57.9)</w:t>
            </w:r>
          </w:p>
        </w:tc>
        <w:tc>
          <w:tcPr>
            <w:tcW w:w="1183" w:type="dxa"/>
            <w:vAlign w:val="center"/>
          </w:tcPr>
          <w:p w14:paraId="26F54571" w14:textId="7BAB1D3D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2 (76.3)</w:t>
            </w:r>
          </w:p>
        </w:tc>
        <w:tc>
          <w:tcPr>
            <w:tcW w:w="1183" w:type="dxa"/>
            <w:vAlign w:val="center"/>
          </w:tcPr>
          <w:p w14:paraId="2B0734B1" w14:textId="6E8DB2C1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28 (67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D0BF5BD" w14:textId="6942FBF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42 (69.9)</w:t>
            </w:r>
          </w:p>
        </w:tc>
        <w:tc>
          <w:tcPr>
            <w:tcW w:w="1183" w:type="dxa"/>
            <w:vAlign w:val="center"/>
          </w:tcPr>
          <w:p w14:paraId="2EDF3033" w14:textId="43AE8F49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34 (61.7)</w:t>
            </w:r>
          </w:p>
        </w:tc>
        <w:tc>
          <w:tcPr>
            <w:tcW w:w="1183" w:type="dxa"/>
            <w:vAlign w:val="center"/>
          </w:tcPr>
          <w:p w14:paraId="00A2FD68" w14:textId="1ABBB8F1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47 (88.3)</w:t>
            </w:r>
          </w:p>
        </w:tc>
        <w:tc>
          <w:tcPr>
            <w:tcW w:w="801" w:type="dxa"/>
            <w:vAlign w:val="center"/>
          </w:tcPr>
          <w:p w14:paraId="5C0DAA70" w14:textId="110DE2D8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A063FA" w:rsidRPr="00E25869" w14:paraId="7595F8B4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E753D7C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2C47D23" w14:textId="2EB2ABBA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22 (295)</w:t>
            </w:r>
          </w:p>
        </w:tc>
        <w:tc>
          <w:tcPr>
            <w:tcW w:w="1183" w:type="dxa"/>
            <w:vAlign w:val="center"/>
          </w:tcPr>
          <w:p w14:paraId="04940442" w14:textId="1772BE90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49 (322)</w:t>
            </w:r>
          </w:p>
        </w:tc>
        <w:tc>
          <w:tcPr>
            <w:tcW w:w="1183" w:type="dxa"/>
            <w:vAlign w:val="center"/>
          </w:tcPr>
          <w:p w14:paraId="36612E1D" w14:textId="28055270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522 (398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7017F4F" w14:textId="5D3067B2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88 (404)</w:t>
            </w:r>
          </w:p>
        </w:tc>
        <w:tc>
          <w:tcPr>
            <w:tcW w:w="1183" w:type="dxa"/>
            <w:vAlign w:val="center"/>
          </w:tcPr>
          <w:p w14:paraId="5F7DBA23" w14:textId="182C1F5D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508 (433)</w:t>
            </w:r>
          </w:p>
        </w:tc>
        <w:tc>
          <w:tcPr>
            <w:tcW w:w="1183" w:type="dxa"/>
            <w:vAlign w:val="center"/>
          </w:tcPr>
          <w:p w14:paraId="409E4C82" w14:textId="6FBBEF1A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594 (484)</w:t>
            </w:r>
          </w:p>
        </w:tc>
        <w:tc>
          <w:tcPr>
            <w:tcW w:w="801" w:type="dxa"/>
            <w:vAlign w:val="center"/>
          </w:tcPr>
          <w:p w14:paraId="33844D4B" w14:textId="23EC6F4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125</w:t>
            </w:r>
          </w:p>
        </w:tc>
      </w:tr>
      <w:tr w:rsidR="00A063FA" w:rsidRPr="00E25869" w14:paraId="7B80AF6B" w14:textId="77777777" w:rsidTr="00A063FA">
        <w:trPr>
          <w:trHeight w:val="487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5731604" w14:textId="77777777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MR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B205E68" w14:textId="17D09AC1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97 (2.08)</w:t>
            </w:r>
          </w:p>
        </w:tc>
        <w:tc>
          <w:tcPr>
            <w:tcW w:w="1183" w:type="dxa"/>
            <w:vAlign w:val="center"/>
          </w:tcPr>
          <w:p w14:paraId="25672FA7" w14:textId="38CD9D94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4.56 (2.59)</w:t>
            </w:r>
          </w:p>
        </w:tc>
        <w:tc>
          <w:tcPr>
            <w:tcW w:w="1183" w:type="dxa"/>
            <w:vAlign w:val="center"/>
          </w:tcPr>
          <w:p w14:paraId="3FC78B08" w14:textId="43230AD6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16 (1.85)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3D2BC83" w14:textId="2F162BFE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86 (2.35)</w:t>
            </w:r>
          </w:p>
        </w:tc>
        <w:tc>
          <w:tcPr>
            <w:tcW w:w="1183" w:type="dxa"/>
            <w:vAlign w:val="center"/>
          </w:tcPr>
          <w:p w14:paraId="6696A376" w14:textId="762272D3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14 (1.48)</w:t>
            </w:r>
          </w:p>
        </w:tc>
        <w:tc>
          <w:tcPr>
            <w:tcW w:w="1183" w:type="dxa"/>
            <w:vAlign w:val="center"/>
          </w:tcPr>
          <w:p w14:paraId="130F6116" w14:textId="229C08B5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3.27 (2.11)</w:t>
            </w:r>
          </w:p>
        </w:tc>
        <w:tc>
          <w:tcPr>
            <w:tcW w:w="801" w:type="dxa"/>
            <w:vAlign w:val="center"/>
          </w:tcPr>
          <w:p w14:paraId="607ECCB9" w14:textId="6BF39ECD" w:rsidR="00146ED8" w:rsidRPr="00E25869" w:rsidRDefault="00146ED8" w:rsidP="00A06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1</w:t>
            </w:r>
          </w:p>
        </w:tc>
      </w:tr>
    </w:tbl>
    <w:p w14:paraId="2251B697" w14:textId="77777777" w:rsidR="00DE7F77" w:rsidRPr="00E25869" w:rsidRDefault="00DE7F77" w:rsidP="002D4BC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9353553" w14:textId="77777777" w:rsidR="00B96CA2" w:rsidRPr="00E25869" w:rsidRDefault="00B96CA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9842228" w14:textId="77777777" w:rsidR="008D254D" w:rsidRPr="00E25869" w:rsidRDefault="008D254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C61D0ED" w14:textId="6D6ACD8E" w:rsidR="00EC637B" w:rsidRPr="00E25869" w:rsidRDefault="00165ED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EC637B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3423B" w:rsidRPr="00E25869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="00965942" w:rsidRPr="00E25869">
        <w:rPr>
          <w:rFonts w:ascii="Times New Roman" w:hAnsi="Times New Roman" w:cs="Times New Roman"/>
          <w:b/>
          <w:bCs/>
          <w:sz w:val="18"/>
          <w:szCs w:val="18"/>
        </w:rPr>
        <w:t>. Influence of smoking status on CBC data and inflammatory markers.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P values from logistic regression models.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1280"/>
        <w:gridCol w:w="960"/>
        <w:gridCol w:w="1880"/>
        <w:gridCol w:w="960"/>
      </w:tblGrid>
      <w:tr w:rsidR="00E25869" w:rsidRPr="00E25869" w14:paraId="78A560F9" w14:textId="77777777" w:rsidTr="00EC637B">
        <w:trPr>
          <w:trHeight w:val="315"/>
        </w:trPr>
        <w:tc>
          <w:tcPr>
            <w:tcW w:w="12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DFC7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0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9A4D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tive smoking</w:t>
            </w:r>
          </w:p>
        </w:tc>
      </w:tr>
      <w:tr w:rsidR="00E25869" w:rsidRPr="00E25869" w14:paraId="31E8D1B9" w14:textId="77777777" w:rsidTr="00EC637B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862AF6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B1EF8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FF6D2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CB141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20BD0D87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26825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22748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FF2D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F2B4D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E25869" w:rsidRPr="00E25869" w14:paraId="24E7AF31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C4BE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4788D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196A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D9846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E25869" w:rsidRPr="00E25869" w14:paraId="7503B107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8A4A5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1307A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D6654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6C3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E25869" w:rsidRPr="00E25869" w14:paraId="48950D9A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B5028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D6B0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EF4B5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8445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E25869" w:rsidRPr="00E25869" w14:paraId="1FFE37E3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B22D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2B0A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C513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245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E25869" w:rsidRPr="00E25869" w14:paraId="447CEEF9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2B2DD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B95A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8F48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91FB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E25869" w:rsidRPr="00E25869" w14:paraId="72EDACCC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8A76B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6900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7D02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805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EC637B" w:rsidRPr="00E25869" w14:paraId="0402EB3B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FF7A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BE6A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0D334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64E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13</w:t>
            </w:r>
          </w:p>
        </w:tc>
      </w:tr>
    </w:tbl>
    <w:p w14:paraId="5852405D" w14:textId="43F2ED94" w:rsidR="00EC637B" w:rsidRPr="00E25869" w:rsidRDefault="00EC63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8F96D93" w14:textId="77777777" w:rsidR="0013423B" w:rsidRPr="00E25869" w:rsidRDefault="0013423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FC50134" w14:textId="5ABB1DD2" w:rsidR="00EC637B" w:rsidRPr="00E25869" w:rsidRDefault="00165ED1" w:rsidP="00EC637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EC637B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3423B" w:rsidRPr="00E25869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="00965942" w:rsidRPr="00E25869">
        <w:rPr>
          <w:rFonts w:ascii="Times New Roman" w:hAnsi="Times New Roman" w:cs="Times New Roman"/>
          <w:b/>
          <w:bCs/>
          <w:sz w:val="18"/>
          <w:szCs w:val="18"/>
        </w:rPr>
        <w:t>. Influence of bulbar symptoms on CBC data and inflammatory markers.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P values from logistic regression models.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1280"/>
        <w:gridCol w:w="960"/>
        <w:gridCol w:w="1880"/>
        <w:gridCol w:w="960"/>
      </w:tblGrid>
      <w:tr w:rsidR="00E25869" w:rsidRPr="00E25869" w14:paraId="6CC46FE6" w14:textId="77777777" w:rsidTr="00EC637B">
        <w:trPr>
          <w:trHeight w:val="315"/>
        </w:trPr>
        <w:tc>
          <w:tcPr>
            <w:tcW w:w="12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A762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0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4081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ulbar symptoms </w:t>
            </w:r>
          </w:p>
        </w:tc>
      </w:tr>
      <w:tr w:rsidR="00E25869" w:rsidRPr="00E25869" w14:paraId="4FD7708E" w14:textId="77777777" w:rsidTr="00EC637B">
        <w:trPr>
          <w:trHeight w:val="420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5BEFE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CFA9A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6C81A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76556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7918EA5B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5C909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E22C1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20B3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B6406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E25869" w:rsidRPr="00E25869" w14:paraId="0D3239CE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9D65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9FABD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16B3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BC8E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E25869" w:rsidRPr="00E25869" w14:paraId="4F433C60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03960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5F1C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AB05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DA72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E25869" w:rsidRPr="00E25869" w14:paraId="0D56EDAF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1D8B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A4234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7D2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0778C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E25869" w:rsidRPr="00E25869" w14:paraId="5FCC4A32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91269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3D0E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260B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 – 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334F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2</w:t>
            </w:r>
          </w:p>
        </w:tc>
      </w:tr>
      <w:tr w:rsidR="00E25869" w:rsidRPr="00E25869" w14:paraId="3B77CB77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73A9A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0900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623C9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7A73F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E25869" w:rsidRPr="00E25869" w14:paraId="2F460CDC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57B2E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38395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BA5F3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A254E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C637B" w:rsidRPr="00E25869" w14:paraId="69763795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2080" w14:textId="77777777" w:rsidR="00EC637B" w:rsidRPr="00E25869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39A68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73B56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0485" w14:textId="77777777" w:rsidR="00EC637B" w:rsidRPr="00E25869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2</w:t>
            </w:r>
          </w:p>
        </w:tc>
      </w:tr>
    </w:tbl>
    <w:p w14:paraId="49EBC09F" w14:textId="03CC0721" w:rsidR="00EC637B" w:rsidRPr="00E25869" w:rsidRDefault="00EC637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173C4E6" w14:textId="77777777" w:rsidR="00E5438D" w:rsidRPr="00E25869" w:rsidRDefault="00E5438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15598F3" w14:textId="0F62FDB5" w:rsidR="00E5438D" w:rsidRPr="00E25869" w:rsidRDefault="00165ED1" w:rsidP="00E5438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E5438D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8. Influence of the time from symptoms onset to blood sample collection on CBC data and inflammatory markers</w:t>
      </w:r>
      <w:r w:rsidR="00511E08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511E08" w:rsidRPr="00E25869">
        <w:rPr>
          <w:rFonts w:ascii="Times New Roman" w:hAnsi="Times New Roman" w:cs="Times New Roman"/>
          <w:b/>
          <w:bCs/>
          <w:sz w:val="18"/>
          <w:szCs w:val="18"/>
        </w:rPr>
        <w:t>in the whole cohort (A), according to sex (B) and age groups (&lt; 60 years, 60-70 years, &gt; 70 years) (C)</w:t>
      </w:r>
      <w:r w:rsidR="00E5438D" w:rsidRPr="00E25869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P values from l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inear </w:t>
      </w:r>
      <w:r w:rsidR="00A525F2" w:rsidRPr="00E25869">
        <w:rPr>
          <w:rFonts w:ascii="Times New Roman" w:hAnsi="Times New Roman" w:cs="Times New Roman"/>
          <w:b/>
          <w:bCs/>
          <w:sz w:val="18"/>
          <w:szCs w:val="18"/>
        </w:rPr>
        <w:t>regression models.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1280"/>
        <w:gridCol w:w="960"/>
        <w:gridCol w:w="1880"/>
        <w:gridCol w:w="960"/>
      </w:tblGrid>
      <w:tr w:rsidR="00E25869" w:rsidRPr="00E25869" w14:paraId="59683709" w14:textId="77777777" w:rsidTr="00AD4E04">
        <w:trPr>
          <w:trHeight w:val="315"/>
        </w:trPr>
        <w:tc>
          <w:tcPr>
            <w:tcW w:w="12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62" w14:textId="77777777" w:rsidR="001C16B5" w:rsidRPr="00E25869" w:rsidRDefault="001C16B5" w:rsidP="00AD4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0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685C" w14:textId="4448894C" w:rsidR="001C16B5" w:rsidRPr="00E25869" w:rsidRDefault="001C16B5" w:rsidP="00511E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agnostic delay </w:t>
            </w:r>
          </w:p>
        </w:tc>
      </w:tr>
      <w:tr w:rsidR="00E25869" w:rsidRPr="00E25869" w14:paraId="1DEA4C3F" w14:textId="77777777" w:rsidTr="00AD4E04">
        <w:trPr>
          <w:trHeight w:val="420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143528" w14:textId="77777777" w:rsidR="001C16B5" w:rsidRPr="00E25869" w:rsidRDefault="001C16B5" w:rsidP="00AD4E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47EDB0" w14:textId="293AA6E0" w:rsidR="001C16B5" w:rsidRPr="00E25869" w:rsidRDefault="001C16B5" w:rsidP="00AD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764E95" w14:textId="77777777" w:rsidR="001C16B5" w:rsidRPr="00E25869" w:rsidRDefault="001C16B5" w:rsidP="00AD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17534" w14:textId="77777777" w:rsidR="001C16B5" w:rsidRPr="00E25869" w:rsidRDefault="001C16B5" w:rsidP="00AD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00428D0A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BC622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CD77F" w14:textId="5DF8CD9B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1879" w14:textId="14FE6C1B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06 – 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BC508" w14:textId="71245F4B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E25869" w:rsidRPr="00E25869" w14:paraId="45DBCB3F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76E7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2D3A" w14:textId="3F44A08B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AB97A" w14:textId="534DA273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78 – 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A848C" w14:textId="1A8F65D7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E25869" w:rsidRPr="00E25869" w14:paraId="6B771989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1084E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858B3" w14:textId="2BEF5924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A5FE" w14:textId="0142E325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2.15 – 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FC862" w14:textId="3A97599E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E25869" w:rsidRPr="00E25869" w14:paraId="7AB0A7BD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96FA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D88C" w14:textId="3F86FCFA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F69FE" w14:textId="6316FEEC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98 – 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22E21" w14:textId="075C486E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E25869" w:rsidRPr="00E25869" w14:paraId="48413C80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F252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02CF2" w14:textId="7FC862E9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9351B" w14:textId="6CAEFEB6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0.45 – 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0394" w14:textId="6CFD3673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</w:tr>
      <w:tr w:rsidR="00E25869" w:rsidRPr="00E25869" w14:paraId="13DB662C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DE62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0DF2" w14:textId="79EC56FE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ED88" w14:textId="7769ACD1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84 – 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5478" w14:textId="3BAF3132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E25869" w:rsidRPr="00E25869" w14:paraId="617B729A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B7302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8096F" w14:textId="6E1FB269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EF53D" w14:textId="25015FB4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09 – 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30033" w14:textId="37E5586D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</w:tr>
      <w:tr w:rsidR="00E25869" w:rsidRPr="00E25869" w14:paraId="28A9F1B8" w14:textId="77777777" w:rsidTr="00AD4E0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86220" w14:textId="77777777" w:rsidR="003750C2" w:rsidRPr="00E25869" w:rsidRDefault="003750C2" w:rsidP="003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39D9" w14:textId="62B6C1FA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CF39A" w14:textId="5316129D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2.82 – 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A3683" w14:textId="256B747E" w:rsidR="003750C2" w:rsidRPr="00E25869" w:rsidRDefault="003750C2" w:rsidP="00375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</w:tbl>
    <w:p w14:paraId="691AEAD9" w14:textId="183C6FAF" w:rsidR="00EC637B" w:rsidRPr="00E25869" w:rsidRDefault="00EC637B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1267"/>
        <w:gridCol w:w="927"/>
        <w:gridCol w:w="1261"/>
        <w:gridCol w:w="937"/>
        <w:gridCol w:w="1188"/>
        <w:gridCol w:w="990"/>
        <w:gridCol w:w="990"/>
      </w:tblGrid>
      <w:tr w:rsidR="00E25869" w:rsidRPr="00E25869" w14:paraId="2A3D4EC9" w14:textId="77777777" w:rsidTr="00511E08">
        <w:trPr>
          <w:trHeight w:val="315"/>
        </w:trPr>
        <w:tc>
          <w:tcPr>
            <w:tcW w:w="126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51CF" w14:textId="77777777" w:rsidR="008F330E" w:rsidRPr="00E25869" w:rsidRDefault="008F330E" w:rsidP="008F3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313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727DA82F" w14:textId="16AF4FC8" w:rsidR="008F330E" w:rsidRPr="00E25869" w:rsidRDefault="008F330E" w:rsidP="00511E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agnostic delay </w:t>
            </w:r>
            <w:r w:rsidR="00801DFB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– Sex-based analysis</w:t>
            </w:r>
          </w:p>
        </w:tc>
        <w:tc>
          <w:tcPr>
            <w:tcW w:w="1980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59AA0FFA" w14:textId="77777777" w:rsidR="008F330E" w:rsidRPr="00E25869" w:rsidRDefault="008F330E" w:rsidP="008F3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5869" w:rsidRPr="00E25869" w14:paraId="38F29CC1" w14:textId="77777777" w:rsidTr="00511E08">
        <w:trPr>
          <w:trHeight w:val="315"/>
        </w:trPr>
        <w:tc>
          <w:tcPr>
            <w:tcW w:w="126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8111" w14:textId="77777777" w:rsidR="008F330E" w:rsidRPr="00E25869" w:rsidRDefault="008F330E" w:rsidP="008F3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13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58242EA2" w14:textId="17E68FFE" w:rsidR="008F330E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653)</w:t>
            </w:r>
          </w:p>
        </w:tc>
        <w:tc>
          <w:tcPr>
            <w:tcW w:w="1980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7F1DE54C" w14:textId="1EB56DAE" w:rsidR="008F330E" w:rsidRPr="00E25869" w:rsidRDefault="00801DFB" w:rsidP="00801D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799)</w:t>
            </w:r>
          </w:p>
        </w:tc>
      </w:tr>
      <w:tr w:rsidR="00E25869" w:rsidRPr="00E25869" w14:paraId="1539998C" w14:textId="77777777" w:rsidTr="00511E08">
        <w:trPr>
          <w:trHeight w:val="420"/>
        </w:trPr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440ED" w14:textId="77777777" w:rsidR="008F330E" w:rsidRPr="00E25869" w:rsidRDefault="008F330E" w:rsidP="008F3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3CB51C" w14:textId="58A67B98" w:rsidR="008F330E" w:rsidRPr="00E25869" w:rsidRDefault="008F330E" w:rsidP="008F3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FCA85F" w14:textId="05E0680A" w:rsidR="008F330E" w:rsidRPr="00E25869" w:rsidRDefault="008F330E" w:rsidP="008F3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D41D00" w14:textId="0D03F7BD" w:rsidR="008F330E" w:rsidRPr="00E25869" w:rsidRDefault="008F330E" w:rsidP="008F3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B77A5" w14:textId="1D7AC74E" w:rsidR="008F330E" w:rsidRPr="00E25869" w:rsidRDefault="008F330E" w:rsidP="008F3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9F3F2" w14:textId="77777777" w:rsidR="008F330E" w:rsidRPr="00E25869" w:rsidRDefault="008F330E" w:rsidP="008F3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06041" w14:textId="77777777" w:rsidR="008F330E" w:rsidRPr="00E25869" w:rsidRDefault="008F330E" w:rsidP="008F3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09E1A5D4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453F8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4FB6181" w14:textId="32DD5EA3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D87FB5" w14:textId="7DBDA1C2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50 – 3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EA82788" w14:textId="105D5DA7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2F34" w14:textId="3AC47AD7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BD1F" w14:textId="60F968C7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37 – 4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494B" w14:textId="2F0AF320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E25869" w:rsidRPr="00E25869" w14:paraId="22BB9736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378DA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67F9C42" w14:textId="5EFA3A70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89A482C" w14:textId="7353CD05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8.92 – 12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1CFA2AB" w14:textId="53E5B246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1DF0" w14:textId="2E01A5ED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93264" w14:textId="18283BD5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6.89 – 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EF4A0" w14:textId="4A4718DE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E25869" w:rsidRPr="00E25869" w14:paraId="607B4487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4BA7A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E46E9A5" w14:textId="0AFDBE27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17E23A7" w14:textId="6B6E6851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02 – 6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F2A86CD" w14:textId="1FCB7573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9536" w14:textId="5EFD4EDC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32FFA" w14:textId="1349FEA0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66 – 3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714C" w14:textId="309DCE4D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</w:tr>
      <w:tr w:rsidR="00E25869" w:rsidRPr="00E25869" w14:paraId="0C5483A5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0D9AA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4C83E54" w14:textId="6D2D3AF8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10BE3EC" w14:textId="4FE22CF1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45 – 2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033B28B" w14:textId="47219AB1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3ACE" w14:textId="5D1053A1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BC7FA" w14:textId="049938B4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20 – 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A52D" w14:textId="5EF847FE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E25869" w:rsidRPr="00E25869" w14:paraId="5D6EDF70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B11AF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98C117F" w14:textId="61F76796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881738" w14:textId="182FAA0C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4.4 – 13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8EF9045" w14:textId="40DE9E61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217A7" w14:textId="310ACB98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3A88" w14:textId="2BC3D937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4.94 – 9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C5D95" w14:textId="6A23B509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E25869" w:rsidRPr="00E25869" w14:paraId="63515422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EC261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0614CC9" w14:textId="48F9E1E5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FCBA964" w14:textId="2226497A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6.51 – 3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32E2A2A" w14:textId="1BFE88A0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3ABEC" w14:textId="48DDEA2A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6EC6" w14:textId="6C8CE437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80 – 4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198D8" w14:textId="70B68C10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E25869" w:rsidRPr="00E25869" w14:paraId="2CBAAD52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88FF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A74DB76" w14:textId="721A5DF4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013F46A" w14:textId="48CD9B13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7.70 – 6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8946956" w14:textId="5D63307D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8703" w14:textId="04AD6687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958E7" w14:textId="23265444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19 – 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7573" w14:textId="6E4F0538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</w:tr>
      <w:tr w:rsidR="00E25869" w:rsidRPr="00E25869" w14:paraId="7B229E14" w14:textId="77777777" w:rsidTr="00511E0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F5E3" w14:textId="77777777" w:rsidR="00801DFB" w:rsidRPr="00E25869" w:rsidRDefault="00801DFB" w:rsidP="00801D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DDE8AC8" w14:textId="49A6AE32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7EFD7D" w14:textId="2C371E21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57 – 5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BCF6E4A" w14:textId="5DE7528F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0C9CD" w14:textId="3F494D6C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A8A1F" w14:textId="066F3809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12 – 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1C080" w14:textId="743E6182" w:rsidR="00801DFB" w:rsidRPr="00E25869" w:rsidRDefault="00801DFB" w:rsidP="0080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</w:tbl>
    <w:p w14:paraId="7EAC2762" w14:textId="77777777" w:rsidR="00801DFB" w:rsidRPr="00E25869" w:rsidRDefault="00801DFB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10530" w:type="dxa"/>
        <w:tblLook w:val="04A0" w:firstRow="1" w:lastRow="0" w:firstColumn="1" w:lastColumn="0" w:noHBand="0" w:noVBand="1"/>
      </w:tblPr>
      <w:tblGrid>
        <w:gridCol w:w="1251"/>
        <w:gridCol w:w="883"/>
        <w:gridCol w:w="1245"/>
        <w:gridCol w:w="901"/>
        <w:gridCol w:w="1187"/>
        <w:gridCol w:w="1116"/>
        <w:gridCol w:w="949"/>
        <w:gridCol w:w="939"/>
        <w:gridCol w:w="1110"/>
        <w:gridCol w:w="949"/>
      </w:tblGrid>
      <w:tr w:rsidR="00E25869" w:rsidRPr="00E25869" w14:paraId="5C064003" w14:textId="7CB7D94B" w:rsidTr="00511E08">
        <w:trPr>
          <w:trHeight w:val="315"/>
        </w:trPr>
        <w:tc>
          <w:tcPr>
            <w:tcW w:w="126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E84B" w14:textId="77777777" w:rsidR="00801DFB" w:rsidRPr="00E25869" w:rsidRDefault="00801DFB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320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392F4B4E" w14:textId="4DCD602E" w:rsidR="00801DFB" w:rsidRPr="00E25869" w:rsidRDefault="00801DFB" w:rsidP="00511E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agnostic delay – 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-based analysis </w:t>
            </w:r>
          </w:p>
        </w:tc>
        <w:tc>
          <w:tcPr>
            <w:tcW w:w="1892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6668C2CE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1761DFC2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39BF24D0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34180D48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5869" w:rsidRPr="00E25869" w14:paraId="3FBFE87D" w14:textId="19C24086" w:rsidTr="00511E08">
        <w:trPr>
          <w:trHeight w:val="315"/>
        </w:trPr>
        <w:tc>
          <w:tcPr>
            <w:tcW w:w="126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917F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20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0724B03F" w14:textId="12B9960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5 years (n=497)</w:t>
            </w:r>
          </w:p>
        </w:tc>
        <w:tc>
          <w:tcPr>
            <w:tcW w:w="1892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258A2526" w14:textId="11FFBF36" w:rsidR="00511E08" w:rsidRPr="00E25869" w:rsidRDefault="00511E08" w:rsidP="00511E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5-75 years (n=548)</w:t>
            </w:r>
          </w:p>
        </w:tc>
        <w:tc>
          <w:tcPr>
            <w:tcW w:w="305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</w:tcPr>
          <w:p w14:paraId="4C322574" w14:textId="1462CC5F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s (n=406)</w:t>
            </w:r>
          </w:p>
        </w:tc>
      </w:tr>
      <w:tr w:rsidR="00E25869" w:rsidRPr="00E25869" w14:paraId="40543FF2" w14:textId="3AD3A5A3" w:rsidTr="00511E08">
        <w:trPr>
          <w:trHeight w:val="420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6DA67" w14:textId="77777777" w:rsidR="00801DFB" w:rsidRPr="00E25869" w:rsidRDefault="00801DFB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93576D5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1CCC48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D5A638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697CB" w14:textId="2030139A" w:rsidR="00801DFB" w:rsidRPr="00E25869" w:rsidRDefault="002A694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A44B4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A6DD4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D7EC0E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0CFC9A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863787" w14:textId="77777777" w:rsidR="00801DFB" w:rsidRPr="00E25869" w:rsidRDefault="00801DFB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25869" w:rsidRPr="00E25869" w14:paraId="787DB998" w14:textId="0C0D23AB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1043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E4AC303" w14:textId="6CD44334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52840DB" w14:textId="2AEB9AF8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6.98 – 4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44CC14A" w14:textId="71AF8CAD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00268" w14:textId="0E5B8306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93768" w14:textId="09544C91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42 – 3.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F72A3" w14:textId="5412246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F4C2E6E" w14:textId="570BB94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0B7D947" w14:textId="77CF76D6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92 – 5.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F1E00A1" w14:textId="6D0EE9B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</w:tr>
      <w:tr w:rsidR="00E25869" w:rsidRPr="00E25869" w14:paraId="4D49FD46" w14:textId="6D0B1274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5E905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090E67" w14:textId="7C6E4707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7A57FC" w14:textId="1B74077B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6.36 – 7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D8E6531" w14:textId="06705B86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CF260" w14:textId="3C0334D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B242C" w14:textId="6411E27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6.48 – 4.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7508D" w14:textId="5FE6BBD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0EFD7E3" w14:textId="31C165E0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ECB7FE" w14:textId="79F6B678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3.7 – 1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CCFD09E" w14:textId="0F1E1F9C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E25869" w:rsidRPr="00E25869" w14:paraId="48BC0EB0" w14:textId="2B832D91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4E48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D75F08D" w14:textId="0DD4A84F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9A4D9B" w14:textId="4C59CFEF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43 – 6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A9FFADE" w14:textId="6427AE4B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7DC08" w14:textId="498FB75E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10063" w14:textId="585BBE1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11 – 6.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BBDE" w14:textId="467CB9BB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876E791" w14:textId="39EE14C6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73A671C" w14:textId="7D9FC19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6.07 – 4.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277EA4B" w14:textId="74D30A5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</w:tr>
      <w:tr w:rsidR="00E25869" w:rsidRPr="00E25869" w14:paraId="795A57B5" w14:textId="2D641830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4403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D1A0B45" w14:textId="41D1CE4B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B2F2A5C" w14:textId="4964A9AD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7.11 – 7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B78F286" w14:textId="4029FF3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CD61F" w14:textId="42B62F20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2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F3C20" w14:textId="01CC1E8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6.45 – 2.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281CC" w14:textId="4969BE8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B6A0C58" w14:textId="78BF65F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74CA42" w14:textId="61B76030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11 – 4.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400B437" w14:textId="52F1F8C3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E25869" w:rsidRPr="00E25869" w14:paraId="716C4393" w14:textId="5A0E8675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AA7A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0FB734" w14:textId="06F526F1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BF41829" w14:textId="0AF66316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9.98 – 27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E4FC7AA" w14:textId="2F16CDFC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BEBF" w14:textId="3CB437B0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14DC6" w14:textId="0773C511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9.17 – 7.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7B1A" w14:textId="01493DDE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9B13E5B" w14:textId="71D72C36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C871DE" w14:textId="5B6434F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8.2 – 15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A4926AB" w14:textId="22C7725C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</w:tr>
      <w:tr w:rsidR="00E25869" w:rsidRPr="00E25869" w14:paraId="2FD30F93" w14:textId="635D6B1A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941E8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124384" w14:textId="7EA26F98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DB4D773" w14:textId="6F1FEA0E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8.37 – 6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DBA2EF7" w14:textId="0E9A0B91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8B1EA" w14:textId="7B6FC684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4555" w14:textId="7A8571C4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5.43 – 4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6BA39" w14:textId="4718E2C5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E0E81BA" w14:textId="20C082B3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34DCCAD" w14:textId="1462CC6B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6.66 – 5.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1E29D63" w14:textId="2D48F1F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E25869" w:rsidRPr="00E25869" w14:paraId="759DC318" w14:textId="3DBCA9BE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3F56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0CFA447" w14:textId="2538965D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8DE100F" w14:textId="5258768E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7.86 – 7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1AE83D" w14:textId="07AE2DC4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C4F5E" w14:textId="6971EB41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D8F81" w14:textId="07516A72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46 – 2.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3736" w14:textId="5018876C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8B21E9B" w14:textId="5810236F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3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E8C9F3" w14:textId="021D3662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3.4 – 6.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9C8C282" w14:textId="00D62262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E25869" w:rsidRPr="00E25869" w14:paraId="07B84965" w14:textId="75DA9897" w:rsidTr="00511E08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5D91" w14:textId="77777777" w:rsidR="00511E08" w:rsidRPr="00E25869" w:rsidRDefault="00511E08" w:rsidP="005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2DC4DA2" w14:textId="203A8D99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89AFE0B" w14:textId="7F832A51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2.77 – 5.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D10BCB1" w14:textId="7625195D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C432" w14:textId="4158CC3E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A693D" w14:textId="49AA45CC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4.59 – 2.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4100A" w14:textId="737A1C70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D133CD9" w14:textId="2EA1DEF0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1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21274F" w14:textId="12F2668C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8.94 – 6.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E1CCEDE" w14:textId="7854B5AA" w:rsidR="00511E08" w:rsidRPr="00E25869" w:rsidRDefault="00511E08" w:rsidP="00511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</w:tr>
    </w:tbl>
    <w:p w14:paraId="39C0969D" w14:textId="78A21FD5" w:rsidR="003750C2" w:rsidRPr="00E25869" w:rsidRDefault="003750C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13AF8D01" w14:textId="57431D4B" w:rsidR="009F731C" w:rsidRPr="00E25869" w:rsidRDefault="00165ED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9F731C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D01F0" w:rsidRPr="00E25869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="00965942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. Summary of </w:t>
      </w:r>
      <w:r w:rsidR="009E536C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multivariate analysis of immune and adaptive inflammation markers in the whole cohort </w:t>
      </w:r>
      <w:r w:rsidR="009E536C" w:rsidRPr="00E25869">
        <w:rPr>
          <w:rFonts w:ascii="Times New Roman" w:hAnsi="Times New Roman" w:cs="Times New Roman"/>
          <w:sz w:val="18"/>
          <w:szCs w:val="18"/>
        </w:rPr>
        <w:t>(</w:t>
      </w:r>
      <w:r w:rsidR="00272CBD" w:rsidRPr="00E25869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272CBD" w:rsidRPr="00E25869">
        <w:rPr>
          <w:rFonts w:ascii="Times New Roman" w:hAnsi="Times New Roman" w:cs="Times New Roman"/>
          <w:sz w:val="18"/>
          <w:szCs w:val="18"/>
        </w:rPr>
        <w:t xml:space="preserve"> estimates from linear regression; </w:t>
      </w:r>
      <w:r w:rsidR="0092458F" w:rsidRPr="00E25869">
        <w:rPr>
          <w:rFonts w:ascii="Times New Roman" w:hAnsi="Times New Roman" w:cs="Times New Roman"/>
          <w:sz w:val="18"/>
          <w:szCs w:val="18"/>
        </w:rPr>
        <w:t>OR odds ratio</w:t>
      </w:r>
      <w:r w:rsidR="00272CBD" w:rsidRPr="00E25869">
        <w:rPr>
          <w:rFonts w:ascii="Times New Roman" w:hAnsi="Times New Roman" w:cs="Times New Roman"/>
          <w:sz w:val="18"/>
          <w:szCs w:val="18"/>
        </w:rPr>
        <w:t xml:space="preserve"> from logistic regression</w:t>
      </w:r>
      <w:r w:rsidR="0092458F" w:rsidRPr="00E25869">
        <w:rPr>
          <w:rFonts w:ascii="Times New Roman" w:hAnsi="Times New Roman" w:cs="Times New Roman"/>
          <w:sz w:val="18"/>
          <w:szCs w:val="18"/>
        </w:rPr>
        <w:t>, HR hazard ratio</w:t>
      </w:r>
      <w:r w:rsidR="00272CBD" w:rsidRPr="00E25869">
        <w:rPr>
          <w:rFonts w:ascii="Times New Roman" w:hAnsi="Times New Roman" w:cs="Times New Roman"/>
          <w:sz w:val="18"/>
          <w:szCs w:val="18"/>
        </w:rPr>
        <w:t xml:space="preserve"> from Cox proportional hazard regression</w:t>
      </w:r>
      <w:r w:rsidR="0092458F" w:rsidRPr="00E25869">
        <w:rPr>
          <w:rFonts w:ascii="Times New Roman" w:hAnsi="Times New Roman" w:cs="Times New Roman"/>
          <w:sz w:val="18"/>
          <w:szCs w:val="18"/>
        </w:rPr>
        <w:t>, 97.5% CI 97.55% confidence interval, NLR neutrophil-to-lymphocyte ratio, PLR platelet-to-lymphocyte ratio, SII systemic inflammatory index, LMR lymphocyte-to-monocyte ratio</w:t>
      </w:r>
      <w:r w:rsidR="009E536C" w:rsidRPr="00E25869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W w:w="5253" w:type="dxa"/>
        <w:tblLook w:val="04A0" w:firstRow="1" w:lastRow="0" w:firstColumn="1" w:lastColumn="0" w:noHBand="0" w:noVBand="1"/>
      </w:tblPr>
      <w:tblGrid>
        <w:gridCol w:w="1361"/>
        <w:gridCol w:w="1131"/>
        <w:gridCol w:w="1419"/>
        <w:gridCol w:w="1342"/>
      </w:tblGrid>
      <w:tr w:rsidR="00E25869" w:rsidRPr="00E25869" w14:paraId="3DE1C782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BD006D4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A2C80F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VC &lt; 75%</w:t>
            </w:r>
          </w:p>
        </w:tc>
      </w:tr>
      <w:tr w:rsidR="00E25869" w:rsidRPr="00E25869" w14:paraId="14C1FB37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F9AD3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346E8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3D2E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DB5BD" w14:textId="69699CC1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2D68A86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2181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5385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0343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 – 1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A8B9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5869" w:rsidRPr="00E25869" w14:paraId="7E52D475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9603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7C5D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66EE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772C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34</w:t>
            </w:r>
          </w:p>
        </w:tc>
      </w:tr>
      <w:tr w:rsidR="00E25869" w:rsidRPr="00E25869" w14:paraId="2FDD39CC" w14:textId="77777777" w:rsidTr="009F731C">
        <w:trPr>
          <w:trHeight w:val="251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87E9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D5C6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0EDC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C03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E25869" w:rsidRPr="00E25869" w14:paraId="35C3777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15DC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6F17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09AD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 – 1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5A5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5869" w:rsidRPr="00E25869" w14:paraId="2E42E32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476F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0251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B02C6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 – 1.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63A99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E25869" w:rsidRPr="00E25869" w14:paraId="46E15F3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1852B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A45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2FEF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 – 1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BF20B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5869" w:rsidRPr="00E25869" w14:paraId="227EFB69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DDAC7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EE76C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FFF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95A03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E25869" w:rsidRPr="00E25869" w14:paraId="55AF4A85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FA835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4FAE1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96CDE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6667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9</w:t>
            </w:r>
          </w:p>
        </w:tc>
      </w:tr>
      <w:tr w:rsidR="00E25869" w:rsidRPr="00E25869" w14:paraId="325A936F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0714D9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B7C702" w14:textId="22C2F7D8" w:rsidR="009F731C" w:rsidRPr="00E25869" w:rsidRDefault="00DD46E7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SFRS-R PROGRESSION RATE</w:t>
            </w:r>
          </w:p>
        </w:tc>
      </w:tr>
      <w:tr w:rsidR="00E25869" w:rsidRPr="00E25869" w14:paraId="433A8D53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6DEF7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49B2B" w14:textId="5EE25967" w:rsidR="009F731C" w:rsidRPr="00E25869" w:rsidRDefault="00014C33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1C0F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C4F010" w14:textId="0F2B12F1" w:rsidR="009F731C" w:rsidRPr="00E25869" w:rsidRDefault="001069B9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4D25758F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7821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94EB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F228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2CD29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25869" w:rsidRPr="00E25869" w14:paraId="372C49C4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DCB8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F5CA8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25C6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F4D7B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</w:tr>
      <w:tr w:rsidR="00E25869" w:rsidRPr="00E25869" w14:paraId="1C77C5C5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B520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F6D0F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7A986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F41AF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E25869" w:rsidRPr="00E25869" w14:paraId="099CB28E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DF53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34F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9C77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5BF68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E25869" w:rsidRPr="00E25869" w14:paraId="6A51DA3F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A6C9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D4583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079E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299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E25869" w:rsidRPr="00E25869" w14:paraId="5771CC6C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E87AA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6A5C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830F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B8D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25869" w:rsidRPr="00E25869" w14:paraId="07592047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C2D9E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ECCD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4D75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8417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E25869" w:rsidRPr="00E25869" w14:paraId="11A99184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06EF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EA8B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163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7DC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E25869" w:rsidRPr="00E25869" w14:paraId="00F6AB23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B9B91D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FF734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GNITIVE IMPAIRMENT</w:t>
            </w:r>
          </w:p>
        </w:tc>
      </w:tr>
      <w:tr w:rsidR="00E25869" w:rsidRPr="00E25869" w14:paraId="658A7D35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101B9C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FE48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DC3A7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77A1E5" w14:textId="5F12FFE5" w:rsidR="009F731C" w:rsidRPr="00E25869" w:rsidRDefault="001069B9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09871E8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2467E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70A2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F406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A681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24</w:t>
            </w:r>
          </w:p>
        </w:tc>
      </w:tr>
      <w:tr w:rsidR="00E25869" w:rsidRPr="00E25869" w14:paraId="35546513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1BE6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02A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67B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3 – 0.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65696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E25869" w:rsidRPr="00E25869" w14:paraId="15107681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666AB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D5CA7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844CB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3ED38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E25869" w:rsidRPr="00E25869" w14:paraId="4C1225A6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01C4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379F1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A062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B5D97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E25869" w:rsidRPr="00E25869" w14:paraId="00C88B51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B2931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83F7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FCC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D60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E25869" w:rsidRPr="00E25869" w14:paraId="0DDD2E9B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46B1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5CAD9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9DF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F041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E25869" w:rsidRPr="00E25869" w14:paraId="4E0B8B8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1A14F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64BF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CE46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1FFB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E25869" w:rsidRPr="00E25869" w14:paraId="37F8CE6D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E274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3490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5063B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CED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E25869" w:rsidRPr="00E25869" w14:paraId="7A02FDBD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8C29FD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33A9B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D</w:t>
            </w:r>
          </w:p>
        </w:tc>
      </w:tr>
      <w:tr w:rsidR="00E25869" w:rsidRPr="00E25869" w14:paraId="2960E569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D2C33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59A2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702F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A6851" w14:textId="67560DA6" w:rsidR="009F731C" w:rsidRPr="00E25869" w:rsidRDefault="004B66B7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6866A3D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BBE6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E165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C9CEB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A08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8</w:t>
            </w:r>
          </w:p>
        </w:tc>
      </w:tr>
      <w:tr w:rsidR="00E25869" w:rsidRPr="00E25869" w14:paraId="1DFFE75D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8E26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1FFE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4B7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6 – 0.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AED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</w:tr>
      <w:tr w:rsidR="00E25869" w:rsidRPr="00E25869" w14:paraId="0FD7E82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BA76F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468F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6B1E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5EC9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5</w:t>
            </w:r>
          </w:p>
        </w:tc>
      </w:tr>
      <w:tr w:rsidR="00E25869" w:rsidRPr="00E25869" w14:paraId="21074CF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24E00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3F6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901E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9E0F2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E25869" w:rsidRPr="00E25869" w14:paraId="4FC9D875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0DAFA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7F96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4845F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F31F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E25869" w:rsidRPr="00E25869" w14:paraId="722D7B26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E570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A08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2BC9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19D5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E25869" w:rsidRPr="00E25869" w14:paraId="5D9D0869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66A0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FF1D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F6F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903A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E25869" w:rsidRPr="00E25869" w14:paraId="309A69B0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8493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F2D7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EA4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9E31B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E25869" w:rsidRPr="00E25869" w14:paraId="1C2549A6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858F54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D889A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</w:tc>
      </w:tr>
      <w:tr w:rsidR="00E25869" w:rsidRPr="00E25869" w14:paraId="58613B10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71C73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B5BFE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E4EE8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05172" w14:textId="6FFC138F" w:rsidR="009F731C" w:rsidRPr="00E25869" w:rsidRDefault="004B66B7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0E5897E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3AB95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33A4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C037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 – 1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E448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5869" w:rsidRPr="00E25869" w14:paraId="6F7704E0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89271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70038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05841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6B5B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E25869" w:rsidRPr="00E25869" w14:paraId="186E86E3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2F0E6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743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E82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E96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E25869" w:rsidRPr="00E25869" w14:paraId="7EA86086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8436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1EBF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69FEC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 – 1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2133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5869" w:rsidRPr="00E25869" w14:paraId="523E83D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BE753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0B5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8DD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B319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E25869" w:rsidRPr="00E25869" w14:paraId="0F635094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402E7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3C2D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3F2C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 – 1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156FF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5869" w:rsidRPr="00E25869" w14:paraId="344EEF39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EC5E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D19A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3D9BB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E480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E25869" w:rsidRPr="00E25869" w14:paraId="52F9B1F8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26B0" w14:textId="77777777" w:rsidR="009F731C" w:rsidRPr="00E25869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04A1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F7465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133B6" w14:textId="77777777" w:rsidR="009F731C" w:rsidRPr="00E25869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E25869" w:rsidRPr="00E25869" w14:paraId="3C3B04E7" w14:textId="77777777" w:rsidTr="001A23EE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A0E6BB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C052F3" w14:textId="543B509B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KING’S </w:t>
            </w:r>
            <w:r w:rsidR="005761D7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GING</w:t>
            </w:r>
          </w:p>
        </w:tc>
      </w:tr>
      <w:tr w:rsidR="00E25869" w:rsidRPr="00E25869" w14:paraId="6BA7E949" w14:textId="77777777" w:rsidTr="001A23EE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7D67A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2BE7E0" w14:textId="60140830" w:rsidR="001523E8" w:rsidRPr="00E25869" w:rsidRDefault="002A694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6B694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B16CCF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153749EA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762E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lk137673360"/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B9967" w14:textId="160BC5B8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E453" w14:textId="7051197D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 – 0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C312B" w14:textId="30CCCFB3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bookmarkEnd w:id="0"/>
      <w:tr w:rsidR="00E25869" w:rsidRPr="00E25869" w14:paraId="3BCD97DE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B6343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BBF3C" w14:textId="0AFF58BA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4159E" w14:textId="4D349B7B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6 – 0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50C7" w14:textId="323020BC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E25869" w:rsidRPr="00E25869" w14:paraId="70C199C3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7F49E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02A7D" w14:textId="5B63CB22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AD621" w14:textId="7EA46C20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2 – 0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65DC" w14:textId="3C48DA8C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25869" w:rsidRPr="00E25869" w14:paraId="234372D4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4BCF5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_Hlk137673284"/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1EB3A" w14:textId="300D4DC6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034F" w14:textId="4937B6A4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 – 0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D579" w14:textId="70ED97C9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25869" w:rsidRPr="00E25869" w14:paraId="05985BE1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8E9D5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2" w:name="_Hlk137673370"/>
            <w:bookmarkEnd w:id="1"/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F80C6" w14:textId="1C1B318F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F116" w14:textId="3F3C8BBD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 – 0.4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CBEF" w14:textId="22E20964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25869" w:rsidRPr="00E25869" w14:paraId="6B1A889A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9883A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3" w:name="_Hlk137673388"/>
            <w:bookmarkEnd w:id="2"/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BE978" w14:textId="0E0CD516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769D" w14:textId="3B7314E5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 – 0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B2C98" w14:textId="0C9161FC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bookmarkEnd w:id="3"/>
      <w:tr w:rsidR="00E25869" w:rsidRPr="00E25869" w14:paraId="5C10A065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5D6D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0492" w14:textId="0C16F89F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45D7B" w14:textId="604344C9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8 – 0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32F0C" w14:textId="568F8F38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E25869" w:rsidRPr="00E25869" w14:paraId="184A5B31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63603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2B31C" w14:textId="3F9CAEFA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FE7A" w14:textId="635AC37D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5 – 0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88F32" w14:textId="2A8AFB06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</w:tbl>
    <w:p w14:paraId="500ADA02" w14:textId="2A201A09" w:rsidR="002C0031" w:rsidRPr="00E25869" w:rsidRDefault="00000000">
      <w:pPr>
        <w:rPr>
          <w:rFonts w:ascii="Times New Roman" w:hAnsi="Times New Roman" w:cs="Times New Roman"/>
          <w:sz w:val="18"/>
          <w:szCs w:val="18"/>
        </w:rPr>
      </w:pPr>
    </w:p>
    <w:p w14:paraId="06624FB4" w14:textId="77777777" w:rsidR="004B66B7" w:rsidRPr="00E25869" w:rsidRDefault="004B66B7">
      <w:pPr>
        <w:rPr>
          <w:rFonts w:ascii="Times New Roman" w:hAnsi="Times New Roman" w:cs="Times New Roman"/>
          <w:sz w:val="18"/>
          <w:szCs w:val="18"/>
        </w:rPr>
      </w:pPr>
    </w:p>
    <w:p w14:paraId="663AC6F4" w14:textId="189E12E0" w:rsidR="004B66B7" w:rsidRPr="00E25869" w:rsidRDefault="004B66B7">
      <w:pPr>
        <w:rPr>
          <w:rFonts w:ascii="Times New Roman" w:hAnsi="Times New Roman" w:cs="Times New Roman"/>
          <w:sz w:val="18"/>
          <w:szCs w:val="18"/>
        </w:rPr>
      </w:pPr>
    </w:p>
    <w:p w14:paraId="2088B82E" w14:textId="77777777" w:rsidR="00A85CF4" w:rsidRPr="00E25869" w:rsidRDefault="00A85CF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F9A84BA" w14:textId="77777777" w:rsidR="00F15244" w:rsidRPr="00E25869" w:rsidRDefault="00F1524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C939899" w14:textId="3D5A665E" w:rsidR="009F731C" w:rsidRPr="00E25869" w:rsidRDefault="00165ED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586ADF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D01F0" w:rsidRPr="00E25869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="0092458F" w:rsidRPr="00E25869">
        <w:rPr>
          <w:rFonts w:ascii="Times New Roman" w:hAnsi="Times New Roman" w:cs="Times New Roman"/>
          <w:b/>
          <w:bCs/>
          <w:sz w:val="18"/>
          <w:szCs w:val="18"/>
        </w:rPr>
        <w:t>. Summary of multivariate analysis of immune and adaptive inflammation markers according to sex</w:t>
      </w:r>
      <w:r w:rsidR="00A85CF4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85CF4" w:rsidRPr="00E25869">
        <w:rPr>
          <w:rFonts w:ascii="Times New Roman" w:hAnsi="Times New Roman" w:cs="Times New Roman"/>
          <w:sz w:val="18"/>
          <w:szCs w:val="18"/>
        </w:rPr>
        <w:t>(</w:t>
      </w:r>
      <w:bookmarkStart w:id="4" w:name="_Hlk137659973"/>
      <w:r w:rsidR="00272CBD" w:rsidRPr="00E25869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272CBD" w:rsidRPr="00E25869">
        <w:rPr>
          <w:rFonts w:ascii="Times New Roman" w:hAnsi="Times New Roman" w:cs="Times New Roman"/>
          <w:sz w:val="18"/>
          <w:szCs w:val="18"/>
        </w:rPr>
        <w:t xml:space="preserve"> estimates from linear regression; OR odds ratio from logistic regression, HR hazard ratio from </w:t>
      </w:r>
      <w:r w:rsidR="00272CBD" w:rsidRPr="00E25869">
        <w:rPr>
          <w:rFonts w:ascii="Times New Roman" w:hAnsi="Times New Roman" w:cs="Times New Roman"/>
          <w:sz w:val="18"/>
          <w:szCs w:val="18"/>
        </w:rPr>
        <w:t>Cox proportional hazard regression</w:t>
      </w:r>
      <w:bookmarkEnd w:id="4"/>
      <w:r w:rsidR="00A85CF4" w:rsidRPr="00E25869">
        <w:rPr>
          <w:rFonts w:ascii="Times New Roman" w:hAnsi="Times New Roman" w:cs="Times New Roman"/>
          <w:sz w:val="18"/>
          <w:szCs w:val="18"/>
        </w:rPr>
        <w:t>, 97.5% CI 97.55% confidence interval, NLR neutrophil-to-lymphocyte ratio, PLR platelet-to-lymphocyte ratio, SII systemic inflammatory index, LMR lymphocyte-to-monocyte ratio)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275"/>
        <w:gridCol w:w="1301"/>
        <w:gridCol w:w="1835"/>
        <w:gridCol w:w="970"/>
        <w:gridCol w:w="1444"/>
        <w:gridCol w:w="1225"/>
        <w:gridCol w:w="976"/>
      </w:tblGrid>
      <w:tr w:rsidR="00E25869" w:rsidRPr="00E25869" w14:paraId="26926EEB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B993B4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455E0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3F6B6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VC &lt; 7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0775E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43F173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51EE153C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F24E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83E0" w14:textId="05D63FED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653)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E8F7" w14:textId="2E0CE19D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799)</w:t>
            </w:r>
          </w:p>
        </w:tc>
      </w:tr>
      <w:tr w:rsidR="00E25869" w:rsidRPr="00E25869" w14:paraId="73B7E442" w14:textId="77777777" w:rsidTr="00F3109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17FE8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84AA5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7BB3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7529A" w14:textId="30DF2A14" w:rsidR="00586ADF" w:rsidRPr="00E25869" w:rsidRDefault="00F3109C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8BB6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9657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71971" w14:textId="638371F9" w:rsidR="00586ADF" w:rsidRPr="00E25869" w:rsidRDefault="001069B9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727D00B0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C9A81" w14:textId="07609A1F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041A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4323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FDF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C23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5E83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 – 1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A41D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E25869" w:rsidRPr="00E25869" w14:paraId="6DBBE422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05E7E" w14:textId="06AF1F39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5D9A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C636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 – 1.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C1B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B162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7DE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2B0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E25869" w:rsidRPr="00E25869" w14:paraId="68751A70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E895" w14:textId="43D79472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7C4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F1E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036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99A7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112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3FB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E25869" w:rsidRPr="00E25869" w14:paraId="6D2749A0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205D" w14:textId="3C9351D5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7C4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B09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 – 1.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99A4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04E5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250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057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E25869" w:rsidRPr="00E25869" w14:paraId="09DD98FC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06867" w14:textId="604DC8AE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F2D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DD72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5 – 1.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3E41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EF9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63C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04B1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25869" w:rsidRPr="00E25869" w14:paraId="04F8A9AD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2B70B" w14:textId="022ED8FC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4DD0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FA8E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 – 1.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DC6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AA11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5C8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5505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</w:tr>
      <w:tr w:rsidR="00E25869" w:rsidRPr="00E25869" w14:paraId="29D873A5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1F391" w14:textId="6C6F6052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9D17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5F9F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3 – 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2EE2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7AA1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C5E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882A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E25869" w:rsidRPr="00E25869" w14:paraId="0A6E6D9A" w14:textId="77777777" w:rsidTr="00F3109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93EE8" w14:textId="2E350D82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F2C6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89CB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175E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A25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B14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E2B4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25869" w:rsidRPr="00E25869" w14:paraId="095C2110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D4DF3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8444C7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4F739D" w14:textId="5A6AC569" w:rsidR="00586ADF" w:rsidRPr="00E25869" w:rsidRDefault="00DD46E7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SFRS-R PROGRESSION RAT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13286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01AD25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75AA0591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1444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4A0C" w14:textId="5AABA498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653)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83ED" w14:textId="66F30B24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799)</w:t>
            </w:r>
          </w:p>
        </w:tc>
      </w:tr>
      <w:tr w:rsidR="00E25869" w:rsidRPr="00E25869" w14:paraId="2C9796A2" w14:textId="77777777" w:rsidTr="00F3109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49027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AE10A" w14:textId="58B89AA4" w:rsidR="00586ADF" w:rsidRPr="00E25869" w:rsidRDefault="00014C33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D8114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C9A8D" w14:textId="3EF566FE" w:rsidR="00586ADF" w:rsidRPr="00E25869" w:rsidRDefault="00F3109C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61FC6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1D95F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F4A05" w14:textId="03C90341" w:rsidR="00586ADF" w:rsidRPr="00E25869" w:rsidRDefault="001069B9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2CC5DCF7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7F38" w14:textId="79DDE363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744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18C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C07E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BD3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162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16D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E25869" w:rsidRPr="00E25869" w14:paraId="05B0F253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ABA6F" w14:textId="70583818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F11D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0C9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 – 1.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BF27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2AC8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0BDD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E8C1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E25869" w:rsidRPr="00E25869" w14:paraId="27A4590C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D14D2" w14:textId="05DEFA00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49EB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AD2F1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1AF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5CD5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3867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EA8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5</w:t>
            </w:r>
          </w:p>
        </w:tc>
      </w:tr>
      <w:tr w:rsidR="00E25869" w:rsidRPr="00E25869" w14:paraId="312B4F69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8DB94" w14:textId="10689CB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C9BC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0E10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C61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C27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169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38F3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E25869" w:rsidRPr="00E25869" w14:paraId="479F5EB0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3BB8" w14:textId="6CFB3B34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9F41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B01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E14A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A602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653D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0D8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E25869" w:rsidRPr="00E25869" w14:paraId="064FD395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68B1" w14:textId="140450EC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D379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E41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DA9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AE1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DE1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6651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</w:tr>
      <w:tr w:rsidR="00E25869" w:rsidRPr="00E25869" w14:paraId="2C2D8FAD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4BA85" w14:textId="33B4EF9A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4D6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AD831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48CD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CFBE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8FCC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61DA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E25869" w:rsidRPr="00E25869" w14:paraId="04433C5E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DB62A" w14:textId="4950830E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24CB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D74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38261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D96E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4248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BA8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E25869" w:rsidRPr="00E25869" w14:paraId="5038CAD5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F2041B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3850503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11DF22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GNITIVE IMPAIRMEN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4E050A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C83329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35E298D6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3083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_Hlk121948670"/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D0FB" w14:textId="223EB4D2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653)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FA49" w14:textId="20530266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799)</w:t>
            </w:r>
          </w:p>
        </w:tc>
      </w:tr>
      <w:tr w:rsidR="00E25869" w:rsidRPr="00E25869" w14:paraId="4ADB9D37" w14:textId="77777777" w:rsidTr="00F3109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E2D2C" w14:textId="77777777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7CC40" w14:textId="08275F39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36FDF" w14:textId="738A488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76F76" w14:textId="00EC64A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BBFD95" w14:textId="5A58E7D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FBDCFA" w14:textId="2D6948E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91DDD" w14:textId="1DCFAEB8" w:rsidR="00F3109C" w:rsidRPr="00E25869" w:rsidRDefault="001069B9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474A5F96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3054" w14:textId="628419D0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9EF31" w14:textId="174B4965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9FB20" w14:textId="6B431A4F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3C9AD" w14:textId="48D52EF1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BD86" w14:textId="27CF258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A90D" w14:textId="0895E31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53CCE" w14:textId="00FD9B5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E25869" w:rsidRPr="00E25869" w14:paraId="21FFAEAC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D28A" w14:textId="0B636351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B1D3" w14:textId="030D159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E69D" w14:textId="4EB5C9F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7 – 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BCB5C" w14:textId="7F76E64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5659" w14:textId="560208C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6A93" w14:textId="4ACC39D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 – 1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B65DE" w14:textId="57557B8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88</w:t>
            </w:r>
          </w:p>
        </w:tc>
      </w:tr>
      <w:tr w:rsidR="00E25869" w:rsidRPr="00E25869" w14:paraId="4AC33D54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CB8B9" w14:textId="506C7BDA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92E8" w14:textId="50AA773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B83C" w14:textId="72D3D54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8347" w14:textId="517C141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1E73" w14:textId="7EDC33B5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EB96" w14:textId="26A7B9A7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A89BE" w14:textId="484BB1B9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E25869" w:rsidRPr="00E25869" w14:paraId="7E34BE3F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48A5F" w14:textId="3C42DB19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D2399" w14:textId="31406EF9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B6A31" w14:textId="3DB2F14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A9D3" w14:textId="43F0F35F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DD32" w14:textId="0091C578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27CF7" w14:textId="0D56384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0D33E" w14:textId="3A30887A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E25869" w:rsidRPr="00E25869" w14:paraId="22BDCB73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7717" w14:textId="7872D4B6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7F1B" w14:textId="12278A9A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4E8CE" w14:textId="30D28C0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3F0F1" w14:textId="4E1CD34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19AD" w14:textId="6337A34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F0AC" w14:textId="05F6BFE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 – 1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59C67" w14:textId="49902D7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74</w:t>
            </w:r>
          </w:p>
        </w:tc>
      </w:tr>
      <w:tr w:rsidR="00E25869" w:rsidRPr="00E25869" w14:paraId="277989D7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2BECF" w14:textId="7951EBF2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F08B4" w14:textId="71F65B69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C4BE" w14:textId="78906CC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1A7AE" w14:textId="20235D7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AA563" w14:textId="325EBDA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7A574" w14:textId="2C4708FC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3087D" w14:textId="29BC983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E25869" w:rsidRPr="00E25869" w14:paraId="53C35A5B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BC31" w14:textId="5A58C4D1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5A1C2" w14:textId="5B31BD0F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B4FFD" w14:textId="030E607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 – 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85CF" w14:textId="44A3DA4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23B6D" w14:textId="0776D251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EADA6" w14:textId="6639F07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88642" w14:textId="495F0690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99</w:t>
            </w:r>
          </w:p>
        </w:tc>
      </w:tr>
      <w:tr w:rsidR="00E25869" w:rsidRPr="00E25869" w14:paraId="1D05C3F9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40BC" w14:textId="3FFD3158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62073" w14:textId="50E98AB8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79F70" w14:textId="5FADB1CC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665B" w14:textId="5A24A310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5C4A" w14:textId="25581CF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47BAB" w14:textId="4DC46C9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2178" w14:textId="7709AB45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84</w:t>
            </w:r>
          </w:p>
        </w:tc>
      </w:tr>
      <w:bookmarkEnd w:id="5"/>
      <w:tr w:rsidR="00E25869" w:rsidRPr="00E25869" w14:paraId="554291B3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128177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A17E8C5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49B98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5FB32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F68DF1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05757855" w14:textId="77777777" w:rsidTr="0089077C">
        <w:trPr>
          <w:trHeight w:val="267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69E6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8FA6" w14:textId="75B7AB9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653)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86C8" w14:textId="434BF1BA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799)</w:t>
            </w:r>
          </w:p>
        </w:tc>
      </w:tr>
      <w:tr w:rsidR="00E25869" w:rsidRPr="00E25869" w14:paraId="2EF4E455" w14:textId="77777777" w:rsidTr="00F3109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607E9" w14:textId="77777777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BA1D82" w14:textId="26DE474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ACFFB" w14:textId="75BC295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D99C29" w14:textId="6465ABD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8B1C6" w14:textId="4C834947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8F3D0" w14:textId="683D1B1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E4835" w14:textId="0AE49289" w:rsidR="00F3109C" w:rsidRPr="00E25869" w:rsidRDefault="001069B9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4F0F106C" w14:textId="77777777" w:rsidTr="00F3109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86ADF" w14:textId="23EA2F28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8A643" w14:textId="79E9AB0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0321" w14:textId="6CE385B8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 – 1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B19A" w14:textId="30C31A1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25A7" w14:textId="7760A71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6728" w14:textId="3388F1D7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7485" w14:textId="060D8F31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E25869" w:rsidRPr="00E25869" w14:paraId="0A492CA8" w14:textId="77777777" w:rsidTr="00F3109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5CDB0" w14:textId="6430FD38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933B" w14:textId="5E5C656C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D2469" w14:textId="6D8C8B5F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3 – 1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AB227" w14:textId="7835611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14C20" w14:textId="0394C31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25D2" w14:textId="70E5A741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3 – 1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1939F" w14:textId="1A23C22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E25869" w:rsidRPr="00E25869" w14:paraId="6B6E8E1E" w14:textId="77777777" w:rsidTr="00F3109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E01B" w14:textId="33053350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C32B2" w14:textId="0343764C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183B1" w14:textId="6C19D82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623E0" w14:textId="4716F575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B048A" w14:textId="06211DF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1CDD" w14:textId="283A1402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3881" w14:textId="4172D64F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E25869" w:rsidRPr="00E25869" w14:paraId="47CAF9C5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F0C43" w14:textId="15CC378F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62773" w14:textId="736CC9C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6110" w14:textId="36E93719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C6712" w14:textId="3B78AB28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B0996" w14:textId="17F2C0DA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B967D" w14:textId="7FA5F359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8E877" w14:textId="63E4E81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68</w:t>
            </w:r>
          </w:p>
        </w:tc>
      </w:tr>
      <w:tr w:rsidR="00E25869" w:rsidRPr="00E25869" w14:paraId="5FDEBE44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D18F" w14:textId="73190ABB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305E" w14:textId="4BB82C45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62AE" w14:textId="25CF5B10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2B9ED" w14:textId="5DE4AFE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397BC" w14:textId="162B7A6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0CA94" w14:textId="551F46B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6 – 1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89451" w14:textId="33C90F07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5</w:t>
            </w:r>
          </w:p>
        </w:tc>
      </w:tr>
      <w:tr w:rsidR="00E25869" w:rsidRPr="00E25869" w14:paraId="12BFCAED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248B" w14:textId="60529F2F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F3A3" w14:textId="49E84E8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99E5" w14:textId="064656AF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3AC54" w14:textId="44D05B1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C697" w14:textId="43F347D5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D71E9" w14:textId="0CA0160E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D694" w14:textId="277FF38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E25869" w:rsidRPr="00E25869" w14:paraId="2F4DF871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B3CC" w14:textId="2ADBFBA2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80D0" w14:textId="489D3073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86E07" w14:textId="4CCE4747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7 – 1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1BA70" w14:textId="7ECA9578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A47DC" w14:textId="58FD75FD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38F6D" w14:textId="52DF3E07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20D89" w14:textId="24FA8A86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E25869" w:rsidRPr="00E25869" w14:paraId="535FCCB9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0DF51" w14:textId="4B0F91A4" w:rsidR="00F3109C" w:rsidRPr="00E25869" w:rsidRDefault="00F3109C" w:rsidP="00F3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FF38" w14:textId="4CA256EA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C430" w14:textId="491F292A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D2BCC" w14:textId="4BC3414B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FA17" w14:textId="2B514177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81B0D" w14:textId="7D99F28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7B44" w14:textId="25E9E914" w:rsidR="00F3109C" w:rsidRPr="00E25869" w:rsidRDefault="00F3109C" w:rsidP="00F3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E25869" w:rsidRPr="00E25869" w14:paraId="6C23EAA8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68D50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6" w:name="_Hlk137666393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C223E5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4E7EFA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E2470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CC3542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372189F5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2C63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A776" w14:textId="28710801" w:rsidR="00586ADF" w:rsidRPr="00E25869" w:rsidRDefault="005715E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653)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1702" w14:textId="38307B3E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  <w:r w:rsidR="005715EF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799)</w:t>
            </w:r>
          </w:p>
        </w:tc>
      </w:tr>
      <w:tr w:rsidR="00E25869" w:rsidRPr="00E25869" w14:paraId="6D8CCEE5" w14:textId="77777777" w:rsidTr="00F3109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B65AF1" w14:textId="77777777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CB885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A8C0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AF69C" w14:textId="255E855E" w:rsidR="00586ADF" w:rsidRPr="00E25869" w:rsidRDefault="00F3109C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3812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2DD39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1BF4D9" w14:textId="2F129A8B" w:rsidR="00586ADF" w:rsidRPr="00E25869" w:rsidRDefault="001069B9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6757DA79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0B85" w14:textId="62645DEA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CF8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F0CB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7C70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761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E432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36D1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E25869" w:rsidRPr="00E25869" w14:paraId="2EAD8F74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3930" w14:textId="59C683F4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A92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7FD6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21F68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BA65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E4A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9 – 1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858A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15</w:t>
            </w:r>
          </w:p>
        </w:tc>
      </w:tr>
      <w:tr w:rsidR="00E25869" w:rsidRPr="00E25869" w14:paraId="1FB6D331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22FE" w14:textId="1B73B112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C398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8907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A1E0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0B9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8F66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6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55E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E25869" w:rsidRPr="00E25869" w14:paraId="15010816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C8D4" w14:textId="43CD1E44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588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272B6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 – 1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7C0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A5BB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CF9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0FA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E25869" w:rsidRPr="00E25869" w14:paraId="0DBE9E28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FFC39" w14:textId="6AAD7BFC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BF47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75C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491D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A98F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AA40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4 – 1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77A4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E25869" w:rsidRPr="00E25869" w14:paraId="6988FD6A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1442" w14:textId="1F8B6D31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1CDE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431EA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8 – 1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9980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CA5E1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9589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978B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56</w:t>
            </w:r>
          </w:p>
        </w:tc>
      </w:tr>
      <w:tr w:rsidR="00E25869" w:rsidRPr="00E25869" w14:paraId="1C915D2F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EABF1" w14:textId="7656F6E5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0D9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7B2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0 – 1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A9042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D03B3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3CE0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DBCF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</w:tr>
      <w:tr w:rsidR="00E25869" w:rsidRPr="00E25869" w14:paraId="1CB19E74" w14:textId="77777777" w:rsidTr="00F3109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08468" w14:textId="29236845" w:rsidR="00586ADF" w:rsidRPr="00E25869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4435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7B42C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2 – 0.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7E0D7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97551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7CC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4AF5" w14:textId="77777777" w:rsidR="00586ADF" w:rsidRPr="00E25869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39</w:t>
            </w:r>
          </w:p>
        </w:tc>
      </w:tr>
      <w:bookmarkEnd w:id="6"/>
      <w:tr w:rsidR="00E25869" w:rsidRPr="00E25869" w14:paraId="08149BDD" w14:textId="77777777" w:rsidTr="001A23EE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B87B6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637863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1E58D5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B7BE95D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0E3080" w14:textId="3D6BB911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KING’S STAG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783B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35769F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25869" w:rsidRPr="00E25869" w14:paraId="4BDBCC92" w14:textId="77777777" w:rsidTr="001A23EE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288E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9D0F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653)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419C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799)</w:t>
            </w:r>
          </w:p>
        </w:tc>
      </w:tr>
      <w:tr w:rsidR="00E25869" w:rsidRPr="00E25869" w14:paraId="09001789" w14:textId="77777777" w:rsidTr="001A23EE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3E125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115B2" w14:textId="4231326D" w:rsidR="001523E8" w:rsidRPr="00E25869" w:rsidRDefault="002A694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4A0B8D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A21C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E850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1CD5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501345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191D2756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39199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58894" w14:textId="3B831FE3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5621F" w14:textId="197658AC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6 – 0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1F643" w14:textId="372F2C0F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12842" w14:textId="2998C08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21D22" w14:textId="684D643D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– 0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45AD3" w14:textId="5A864DF6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25869" w:rsidRPr="00E25869" w14:paraId="4E9B9C96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ADEDE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4AF36" w14:textId="0E0F0B19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265D0" w14:textId="3A6C52D4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4 – 0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8A312" w14:textId="2047E167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4C075" w14:textId="6EBD2F49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816F4" w14:textId="2DBDC44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7 – 0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56F4D" w14:textId="0CBAAF74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</w:tr>
      <w:tr w:rsidR="00E25869" w:rsidRPr="00E25869" w14:paraId="32D26033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0880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9E075" w14:textId="5015FA23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4A6B1" w14:textId="42880AB4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9 – 0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BCB5D" w14:textId="05759A13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57A64" w14:textId="3EAE36A3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50C5E" w14:textId="1EFDD96F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1 – 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85B45" w14:textId="75464885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E25869" w:rsidRPr="00E25869" w14:paraId="1E3F9832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16137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B48E8" w14:textId="08A4FF5C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8C286" w14:textId="3E6CDC10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4 – 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B6B25" w14:textId="3667B470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A2377" w14:textId="6F2CF01C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F4879" w14:textId="008784F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– 0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C254B" w14:textId="2F50FC35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25869" w:rsidRPr="00E25869" w14:paraId="7E7CE8CA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E89DD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B92A5" w14:textId="797C66C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56FA1" w14:textId="04A0DAD6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3 – 0.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822FF" w14:textId="25F1324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4A41" w14:textId="74B44B94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4939A" w14:textId="62DFC90B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– 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F5BAE" w14:textId="6661F78B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E25869" w:rsidRPr="00E25869" w14:paraId="2BF39EEB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B91A2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EBE42" w14:textId="75FCB393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5AB9C" w14:textId="68E1D45D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2 – 0.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5845F" w14:textId="2F6923B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3FE5D" w14:textId="431273A2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2050F" w14:textId="108ABA2F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 – 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8F108" w14:textId="0BEE57D9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5869" w:rsidRPr="00E25869" w14:paraId="416E4D56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45D23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D14B" w14:textId="7072358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B1253" w14:textId="655EBCC5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24 – 0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AB917" w14:textId="12664853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B975F" w14:textId="5BB5B3BF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B068F" w14:textId="55BBF96E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7 – 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756EB" w14:textId="2F529B55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E25869" w:rsidRPr="00E25869" w14:paraId="59F3B470" w14:textId="77777777" w:rsidTr="008C31A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9BF86" w14:textId="77777777" w:rsidR="002A694F" w:rsidRPr="00E25869" w:rsidRDefault="002A694F" w:rsidP="002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54502" w14:textId="092513F8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52296" w14:textId="1B763AA1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5 – 0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CAB8F" w14:textId="1097E33B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E6955" w14:textId="2A03E894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BE0A8" w14:textId="1F52553A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5 – 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673C2" w14:textId="6CD6BE7E" w:rsidR="002A694F" w:rsidRPr="00E25869" w:rsidRDefault="002A694F" w:rsidP="002A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</w:tbl>
    <w:p w14:paraId="398FC881" w14:textId="77777777" w:rsidR="00F15244" w:rsidRPr="00E25869" w:rsidRDefault="00F15244" w:rsidP="0092458F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A27CC5E" w14:textId="77777777" w:rsidR="00F15244" w:rsidRPr="00E25869" w:rsidRDefault="00F1524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0EA9668" w14:textId="3A932829" w:rsidR="00586ADF" w:rsidRPr="00E25869" w:rsidRDefault="00165ED1" w:rsidP="0092458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92458F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3423B" w:rsidRPr="00E25869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3D01F0" w:rsidRPr="00E25869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92458F" w:rsidRPr="00E25869">
        <w:rPr>
          <w:rFonts w:ascii="Times New Roman" w:hAnsi="Times New Roman" w:cs="Times New Roman"/>
          <w:b/>
          <w:bCs/>
          <w:sz w:val="18"/>
          <w:szCs w:val="18"/>
        </w:rPr>
        <w:t>. Summary of multivariate analysis of immune and adaptive inflammation markers according to age group (&lt; 60 years, 60-70 years, &gt; 70 years)</w:t>
      </w:r>
      <w:r w:rsidR="00A85CF4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85CF4" w:rsidRPr="00E25869">
        <w:rPr>
          <w:rFonts w:ascii="Times New Roman" w:hAnsi="Times New Roman" w:cs="Times New Roman"/>
          <w:sz w:val="18"/>
          <w:szCs w:val="18"/>
        </w:rPr>
        <w:t>(</w:t>
      </w:r>
      <w:r w:rsidR="00272CBD" w:rsidRPr="00E25869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272CBD" w:rsidRPr="00E25869">
        <w:rPr>
          <w:rFonts w:ascii="Times New Roman" w:hAnsi="Times New Roman" w:cs="Times New Roman"/>
          <w:sz w:val="18"/>
          <w:szCs w:val="18"/>
        </w:rPr>
        <w:t xml:space="preserve"> estimates from linear regression; OR odds ratio from logistic regression, HR hazard ratio from </w:t>
      </w:r>
      <w:r w:rsidR="00272CBD" w:rsidRPr="00E25869">
        <w:rPr>
          <w:rFonts w:ascii="Times New Roman" w:hAnsi="Times New Roman" w:cs="Times New Roman"/>
          <w:sz w:val="18"/>
          <w:szCs w:val="18"/>
        </w:rPr>
        <w:t>Cox proportional hazard regression</w:t>
      </w:r>
      <w:r w:rsidR="00A85CF4" w:rsidRPr="00E25869">
        <w:rPr>
          <w:rFonts w:ascii="Times New Roman" w:hAnsi="Times New Roman" w:cs="Times New Roman"/>
          <w:sz w:val="18"/>
          <w:szCs w:val="18"/>
        </w:rPr>
        <w:t>, 97.5% CI 97.55% confidence interval, NLR neutrophil-to-lymphocyte ratio, PLR platelet-to-lymphocyte ratio, SII systemic inflammatory index, LMR lymphocyte-to-monocyte ratio)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1350"/>
        <w:gridCol w:w="791"/>
        <w:gridCol w:w="1116"/>
        <w:gridCol w:w="666"/>
        <w:gridCol w:w="1011"/>
        <w:gridCol w:w="1116"/>
        <w:gridCol w:w="780"/>
        <w:gridCol w:w="960"/>
        <w:gridCol w:w="1390"/>
        <w:gridCol w:w="990"/>
      </w:tblGrid>
      <w:tr w:rsidR="00E25869" w:rsidRPr="00E25869" w14:paraId="200A31F6" w14:textId="77777777" w:rsidTr="00A72077">
        <w:trPr>
          <w:trHeight w:val="238"/>
        </w:trPr>
        <w:tc>
          <w:tcPr>
            <w:tcW w:w="13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C1DB1E7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20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A3EA34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VC &lt; 75%</w:t>
            </w:r>
          </w:p>
        </w:tc>
      </w:tr>
      <w:tr w:rsidR="00E25869" w:rsidRPr="00E25869" w14:paraId="13605A27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5E1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98C1" w14:textId="18D64F12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97)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F123" w14:textId="5763A819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548)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C16E" w14:textId="2F809925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06)</w:t>
            </w:r>
          </w:p>
        </w:tc>
      </w:tr>
      <w:tr w:rsidR="00E25869" w:rsidRPr="00E25869" w14:paraId="721DC440" w14:textId="77777777" w:rsidTr="00A72077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6F3EB1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4F2CE" w14:textId="265795CA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38EE6" w14:textId="530EC0C2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DBAAA" w14:textId="1D2D6E15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ECC9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5ADB73" w14:textId="415A056C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19F85" w14:textId="6E3FAC4F" w:rsidR="004B66B7" w:rsidRPr="00E25869" w:rsidRDefault="009C73F9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19BD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755284" w14:textId="43BB634D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B54B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6E0F8265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B36F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AC6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ACE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7EA9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F54D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4F2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D0F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ACF0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DD5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1DD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E25869" w:rsidRPr="00E25869" w14:paraId="032DA9B2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A5819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2973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FF48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 – 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512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680F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F122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6 – 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8040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AB0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281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FF02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E25869" w:rsidRPr="00E25869" w14:paraId="60CCA8A3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BFC0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FD11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390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C30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B5B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8879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5A2F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96B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265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4C6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49</w:t>
            </w:r>
          </w:p>
        </w:tc>
      </w:tr>
      <w:tr w:rsidR="00E25869" w:rsidRPr="00E25869" w14:paraId="65A2CF2A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E6F46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A62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D1D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6E2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1BB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187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79D1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3980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D639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B61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E25869" w:rsidRPr="00E25869" w14:paraId="52644D26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27D6A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085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2B0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811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3FD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6078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CBF9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822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14B7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F5A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</w:tr>
      <w:tr w:rsidR="00E25869" w:rsidRPr="00E25869" w14:paraId="1652E5B1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89F6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9966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CE1B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D91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217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ECC5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12ED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EF23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E97A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 – 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7E3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E25869" w:rsidRPr="00E25869" w14:paraId="30F5D2E3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26563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2F4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85F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 – 1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3AE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F99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21F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E1A9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B64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322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8 – 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1DB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E25869" w:rsidRPr="00E25869" w14:paraId="694B1D9D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82228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3549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DD1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447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F9C4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DEB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7ED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5346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850F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 – 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30F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25869" w:rsidRPr="00E25869" w14:paraId="61D21262" w14:textId="77777777" w:rsidTr="00A72077">
        <w:trPr>
          <w:trHeight w:val="260"/>
        </w:trPr>
        <w:tc>
          <w:tcPr>
            <w:tcW w:w="13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0CB1B7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20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0A6504" w14:textId="0E9DE5EF" w:rsidR="004B66B7" w:rsidRPr="00E25869" w:rsidRDefault="00DD46E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SFRS-R PROGRESSION RATE</w:t>
            </w:r>
          </w:p>
        </w:tc>
      </w:tr>
      <w:tr w:rsidR="00E25869" w:rsidRPr="00E25869" w14:paraId="5E102BCC" w14:textId="77777777" w:rsidTr="00A72077">
        <w:trPr>
          <w:trHeight w:val="23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21D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8EE4" w14:textId="3A7A72AC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97)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A89B" w14:textId="6EE33158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548)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0BBE" w14:textId="6102E9C5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06)</w:t>
            </w:r>
          </w:p>
        </w:tc>
      </w:tr>
      <w:tr w:rsidR="00E25869" w:rsidRPr="00E25869" w14:paraId="69104C02" w14:textId="77777777" w:rsidTr="00A72077">
        <w:trPr>
          <w:trHeight w:val="238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6D1EA8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3DDBF0" w14:textId="329EE4B0" w:rsidR="004B66B7" w:rsidRPr="00E25869" w:rsidRDefault="00014C33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bookmarkStart w:id="7" w:name="_Hlk110973600"/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  <w:bookmarkEnd w:id="7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2B55EA" w14:textId="0EB5D9D3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8BAFA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F462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2485E" w14:textId="727F0B6D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EF298" w14:textId="128B8889" w:rsidR="004B66B7" w:rsidRPr="00E25869" w:rsidRDefault="009C73F9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DB71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6C427" w14:textId="31E63589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FE63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740121C5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DC1E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93A4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C6A7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C259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A5EE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B05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 – 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4CD2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F18F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CFC9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21BC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28</w:t>
            </w:r>
          </w:p>
        </w:tc>
      </w:tr>
      <w:tr w:rsidR="00E25869" w:rsidRPr="00E25869" w14:paraId="01D8E732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7967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418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6B5F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5BE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4CBC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BB4D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 – 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901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A35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2C95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26B3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E25869" w:rsidRPr="00E25869" w14:paraId="05868B70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A0915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B530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C3F2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9E2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115B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AE08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723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2123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4DC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0981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E25869" w:rsidRPr="00E25869" w14:paraId="5FECEF3F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FF133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4FD2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FBF6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E487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E5DE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905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 – 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DAC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CE71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C6B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ACF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E25869" w:rsidRPr="00E25869" w14:paraId="5834FE3F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1F3A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1B7A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F7BB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 – 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644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3CE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C4C5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9128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862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5A5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 – 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420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5</w:t>
            </w:r>
          </w:p>
        </w:tc>
      </w:tr>
      <w:tr w:rsidR="00E25869" w:rsidRPr="00E25869" w14:paraId="2B97175F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AA795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BB9C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3A99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CED1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FE41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E3FA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 – 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D399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581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AEBA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E5CB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29</w:t>
            </w:r>
          </w:p>
        </w:tc>
      </w:tr>
      <w:tr w:rsidR="00E25869" w:rsidRPr="00E25869" w14:paraId="0EAE6AD6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50E8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4B35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1E3E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01A8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7C86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D2D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8372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C41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74F9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443E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E25869" w:rsidRPr="00E25869" w14:paraId="6BC71242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4CC3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EB77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06BC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8EB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482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272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517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183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D5D0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C31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E25869" w:rsidRPr="00E25869" w14:paraId="0470E5E0" w14:textId="77777777" w:rsidTr="00A72077">
        <w:trPr>
          <w:trHeight w:val="238"/>
        </w:trPr>
        <w:tc>
          <w:tcPr>
            <w:tcW w:w="13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910C54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20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92E53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GNITIVE IMPAIRMENT</w:t>
            </w:r>
          </w:p>
        </w:tc>
      </w:tr>
      <w:tr w:rsidR="00E25869" w:rsidRPr="00E25869" w14:paraId="730FCD35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62E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BE97" w14:textId="0E9CCCF4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97)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60C7" w14:textId="2EF80D52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548)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756D" w14:textId="6DC605FC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06)</w:t>
            </w:r>
          </w:p>
        </w:tc>
      </w:tr>
      <w:tr w:rsidR="00E25869" w:rsidRPr="00E25869" w14:paraId="76355159" w14:textId="77777777" w:rsidTr="00A72077">
        <w:trPr>
          <w:trHeight w:val="238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06FB4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A1334" w14:textId="58D85D0F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F57F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E0FF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7964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C0A84" w14:textId="178B37DB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C27B3" w14:textId="52236A70" w:rsidR="004B66B7" w:rsidRPr="00E25869" w:rsidRDefault="009C73F9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BA4E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28944" w14:textId="0C66669B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8C18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768B43F0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C674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04B8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F19F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00E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CA1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6310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640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713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B49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85C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46</w:t>
            </w:r>
          </w:p>
        </w:tc>
      </w:tr>
      <w:tr w:rsidR="00E25869" w:rsidRPr="00E25869" w14:paraId="41EE088F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A38CF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2495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3ACC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3 – 0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7130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2904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589E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7 – 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8066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BADE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987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1 – 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4D86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25869" w:rsidRPr="00E25869" w14:paraId="510258C4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316F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4673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4E1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7DF0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1AB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54AF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 – 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9565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34B5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EE1E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 – 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C96C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E25869" w:rsidRPr="00E25869" w14:paraId="0D3B0AEE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441D3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E27B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D50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9F63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385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FB3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3E4E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1E72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D6E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B236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E25869" w:rsidRPr="00E25869" w14:paraId="2062F312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0961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9B9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7CE8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6 – 1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34D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6D22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146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3 – 1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39A2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587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834C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CDAC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E25869" w:rsidRPr="00E25869" w14:paraId="212A1078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3B20A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1DB7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0FB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BA4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942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560A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9C14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7CB9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ACFD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4B03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E25869" w:rsidRPr="00E25869" w14:paraId="49AB902C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68C41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907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68C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6 – 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0EAA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65B5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AD03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2C3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60A5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7DB2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4 – 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FA43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25869" w:rsidRPr="00E25869" w14:paraId="70F3A8A1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B8AE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7DD1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A0BE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 – 1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6A3F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CDF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276C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2D30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5C81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A2EC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6 – 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CEB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E25869" w:rsidRPr="00E25869" w14:paraId="2DF7CFBB" w14:textId="77777777" w:rsidTr="00A72077">
        <w:trPr>
          <w:trHeight w:val="238"/>
        </w:trPr>
        <w:tc>
          <w:tcPr>
            <w:tcW w:w="13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6DE8C2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20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A872733" w14:textId="670D8964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TD</w:t>
            </w:r>
          </w:p>
        </w:tc>
      </w:tr>
      <w:tr w:rsidR="00E25869" w:rsidRPr="00E25869" w14:paraId="1B0F707F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0AA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9593" w14:textId="3CA1A6BE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97)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CC25" w14:textId="35210DA3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523E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523E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548)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7392" w14:textId="1DDD935E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06)</w:t>
            </w:r>
          </w:p>
        </w:tc>
      </w:tr>
      <w:tr w:rsidR="00E25869" w:rsidRPr="00E25869" w14:paraId="62E48A43" w14:textId="77777777" w:rsidTr="00A72077">
        <w:trPr>
          <w:trHeight w:val="238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B846A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F3ACE6" w14:textId="3D593390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3CDDF5" w14:textId="5E644489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BB0C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59CC0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46363" w14:textId="1DD88A0D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58DB4" w14:textId="47E0499C" w:rsidR="004B66B7" w:rsidRPr="00E25869" w:rsidRDefault="009C73F9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A09D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8093F" w14:textId="3AF7CCC1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779B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64DFCF17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91C0E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3E9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D253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9857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157C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66A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DE9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3A48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14A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03DC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77</w:t>
            </w:r>
          </w:p>
        </w:tc>
      </w:tr>
      <w:tr w:rsidR="00E25869" w:rsidRPr="00E25869" w14:paraId="2D7D9779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9B97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E1D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19C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1 – 1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A644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874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CC0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3 – 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660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E4F4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3E86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5 – 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7853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E25869" w:rsidRPr="00E25869" w14:paraId="11CA6F55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8BB4C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6313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C012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D32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2FED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B53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2497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D95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8AE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33D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E25869" w:rsidRPr="00E25869" w14:paraId="53184225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DCF45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572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DE2E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7F49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02CB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123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5E5A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8581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401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 – 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EAF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</w:tr>
      <w:tr w:rsidR="00E25869" w:rsidRPr="00E25869" w14:paraId="045BFD17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656C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5D43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6F7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9 – 1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F08A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B0CE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A38C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169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A44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10B1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 – 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2770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E25869" w:rsidRPr="00E25869" w14:paraId="2939223D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916C6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B855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4B8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235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D2A9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3A2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F6BA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0911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B39D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7753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E25869" w:rsidRPr="00E25869" w14:paraId="3AF81AB9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354C8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82F3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8DB9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C7AE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F9D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300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 – 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59A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399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0ED2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1 – 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7042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25869" w:rsidRPr="00E25869" w14:paraId="6D621D34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60605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1CD5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BFE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C77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1314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D6E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D088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BF34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0263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0 – 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9DE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E25869" w:rsidRPr="00E25869" w14:paraId="3DDA4DC3" w14:textId="77777777" w:rsidTr="00A72077">
        <w:trPr>
          <w:trHeight w:val="238"/>
        </w:trPr>
        <w:tc>
          <w:tcPr>
            <w:tcW w:w="13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41E7C6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20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657F87" w14:textId="18BD30FD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</w:tc>
      </w:tr>
      <w:tr w:rsidR="00E25869" w:rsidRPr="00E25869" w14:paraId="41F263CE" w14:textId="77777777" w:rsidTr="00A72077">
        <w:trPr>
          <w:trHeight w:val="23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050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0F64" w14:textId="66D35B98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97)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5E4B" w14:textId="516222BD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523E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523E8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548)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63D3" w14:textId="268535A6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  <w:r w:rsidR="001069B9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406)</w:t>
            </w:r>
          </w:p>
        </w:tc>
      </w:tr>
      <w:tr w:rsidR="00E25869" w:rsidRPr="00E25869" w14:paraId="18D5C31B" w14:textId="77777777" w:rsidTr="00A72077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EB9AA0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795DD" w14:textId="29E5604B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CF96E" w14:textId="4B0AA2A9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9C90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0EF4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7339A" w14:textId="4655F1CE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B3947B" w14:textId="57DA69EF" w:rsidR="004B66B7" w:rsidRPr="00E25869" w:rsidRDefault="009C73F9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53FE2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95B2E" w14:textId="718F1D3A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BE53A" w14:textId="7AFE68F9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68AB357B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9EE6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ED15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029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E3A5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1EB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C0D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6572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9B68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1B1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 – 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4E8F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E25869" w:rsidRPr="00E25869" w14:paraId="5AEED3C3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AE64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EBB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CF74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4 – 1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7BEFB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668A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9440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3A25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7259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8F63A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4 – 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B051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E25869" w:rsidRPr="00E25869" w14:paraId="29F556A8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ED794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064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D6D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CCE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93F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FEAC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0 – 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07D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09EFF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0843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C005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E25869" w:rsidRPr="00E25869" w14:paraId="616EFC81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3117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12D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10FD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 – 1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9166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E285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E7C2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5 – 1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D4C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FD1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1F53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8BF4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</w:tr>
      <w:tr w:rsidR="00E25869" w:rsidRPr="00E25869" w14:paraId="68B514F4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9C869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A656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0BA4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 – 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B61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4861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21C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 – 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59767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E33D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AED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6 – 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A7D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273</w:t>
            </w:r>
          </w:p>
        </w:tc>
      </w:tr>
      <w:tr w:rsidR="00E25869" w:rsidRPr="00E25869" w14:paraId="2F231A04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1C39D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11E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CFF9D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7152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7C5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444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1 – 1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617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EF943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D297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6 – 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BFDC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25869" w:rsidRPr="00E25869" w14:paraId="49402827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9E37E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9430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D0688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7 – 1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088F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25102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69E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5 – 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DBB40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57B84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034C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79 – 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53DC9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E25869" w:rsidRPr="00E25869" w14:paraId="701764B0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13BBB" w14:textId="77777777" w:rsidR="004B66B7" w:rsidRPr="00E25869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D4D6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015E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1 – 1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6224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ED1D1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423B5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8 – 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A95F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16CE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951C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5 – 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11676" w14:textId="77777777" w:rsidR="004B66B7" w:rsidRPr="00E25869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E25869" w:rsidRPr="00E25869" w14:paraId="5F9FCF7A" w14:textId="77777777" w:rsidTr="00A72077">
        <w:trPr>
          <w:trHeight w:val="238"/>
        </w:trPr>
        <w:tc>
          <w:tcPr>
            <w:tcW w:w="13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8C794A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820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5618D7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269F94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515C7D3" w14:textId="258E04C2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KING</w:t>
            </w:r>
            <w:r w:rsidR="005761D7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’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5761D7"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STAGING</w:t>
            </w:r>
          </w:p>
        </w:tc>
      </w:tr>
      <w:tr w:rsidR="00E25869" w:rsidRPr="00E25869" w14:paraId="5C03210D" w14:textId="77777777" w:rsidTr="00A72077">
        <w:trPr>
          <w:trHeight w:val="23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75D5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1F2F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5 years (n=497)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0766" w14:textId="6CE9310B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5-75 years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548)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85CF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5 years (n=406)</w:t>
            </w:r>
          </w:p>
        </w:tc>
      </w:tr>
      <w:tr w:rsidR="00E25869" w:rsidRPr="00E25869" w14:paraId="50F9EFE1" w14:textId="77777777" w:rsidTr="00A72077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17DB2B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3FEC9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64535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D2AEF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4EADD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30A8A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67F31F" w14:textId="13F7EE0A" w:rsidR="001523E8" w:rsidRPr="00E25869" w:rsidRDefault="009C73F9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E6E5CC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A8E6A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06410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5869" w:rsidRPr="00E25869" w14:paraId="2959CF98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5D16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3E05F" w14:textId="1CE6278D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36C03" w14:textId="3312890D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6 – 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37E36" w14:textId="1EC85227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DD6A0" w14:textId="7461128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F9F74" w14:textId="73037B0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– 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4EB1F" w14:textId="115297A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CF720" w14:textId="7E85EBEE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171FF" w14:textId="3FD9EEC0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0 –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F28B7" w14:textId="3D582E6D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</w:tr>
      <w:tr w:rsidR="00E25869" w:rsidRPr="00E25869" w14:paraId="49797A45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CF42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51D65" w14:textId="61CC755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5A6CC" w14:textId="044B794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9 – 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CCABC" w14:textId="3141CB88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A540E" w14:textId="153F04EE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77B0C" w14:textId="5AF02AF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9 – 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84CA8" w14:textId="1C6B265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1A5F2" w14:textId="73348455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7F162" w14:textId="770B33B5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26 – 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4067C" w14:textId="33DCD8B1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</w:tr>
      <w:tr w:rsidR="00E25869" w:rsidRPr="00E25869" w14:paraId="017788FE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7DE2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E389E" w14:textId="381F810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EE65B" w14:textId="3DF8B56D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9 – 0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80C8B" w14:textId="1C8FD3B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62861" w14:textId="0E284146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8030D" w14:textId="3B988952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0 – 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A068E" w14:textId="4BD1AC2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A40BD" w14:textId="476B028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2739F" w14:textId="20E93A10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2 –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A4FE2" w14:textId="7C84ED2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E25869" w:rsidRPr="00E25869" w14:paraId="061874DC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F2B4C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CF732" w14:textId="0EC6CD7D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436BE" w14:textId="72DF1B50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1 – 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50159" w14:textId="36BA141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18381" w14:textId="34B7B2E9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ED357" w14:textId="6450100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– 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E8499" w14:textId="679DF7E4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1D32C" w14:textId="3CE3AA60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F26EA" w14:textId="36CD547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7 – 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49015" w14:textId="33ADB3A0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</w:tr>
      <w:tr w:rsidR="00E25869" w:rsidRPr="00E25869" w14:paraId="41ABC6D3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7DFE1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4B147" w14:textId="4D97F9F4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1B20E" w14:textId="36E80F8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22 – 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8A4F1" w14:textId="68F13DF1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C93EE" w14:textId="44885C69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3FE41" w14:textId="53DC9921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8 – 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DF9ED" w14:textId="71C8ECD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9CBBF" w14:textId="07CF8F3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A1F46" w14:textId="331A900D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3 – 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EA5CF" w14:textId="4D68B852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E25869" w:rsidRPr="00E25869" w14:paraId="35F8FC5E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5135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662D" w14:textId="0EFBF07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39302" w14:textId="692E57E6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8 – 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B7238" w14:textId="3A7EBBDC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9948D" w14:textId="46CCF3E5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4C6A2" w14:textId="30FB1686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 – 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4ED6C" w14:textId="17D8FB79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52765" w14:textId="3BD10302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51B65" w14:textId="6766A3C2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5 – 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8B307" w14:textId="47765302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E25869" w:rsidRPr="00E25869" w14:paraId="651BA756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68069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02F4" w14:textId="4795FB85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31712" w14:textId="06B9D6D9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5 – 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8CB82" w14:textId="53C31D22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3F604" w14:textId="0D849F76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F5B5" w14:textId="1DFD009C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8 – 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BFD25" w14:textId="2A2EE06C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B267E" w14:textId="1B84ED95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09680" w14:textId="3ABA71EE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37 –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A8776" w14:textId="3FB88D4D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E25869" w:rsidRPr="00E25869" w14:paraId="73025DA3" w14:textId="77777777" w:rsidTr="00A72077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F769D" w14:textId="77777777" w:rsidR="00A72077" w:rsidRPr="00E25869" w:rsidRDefault="00A72077" w:rsidP="00A720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66637" w14:textId="0BE4F2C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C0526" w14:textId="62689CA8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2 – 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E7359" w14:textId="02A38A7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BF06E" w14:textId="6E3E3E29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3704C" w14:textId="08ACC35C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9 – 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7E043" w14:textId="39F51A2F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33D36" w14:textId="42636F7B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01669" w14:textId="727B692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-0.20 –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89328" w14:textId="7921E623" w:rsidR="00A72077" w:rsidRPr="00E25869" w:rsidRDefault="00A72077" w:rsidP="00A7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</w:tbl>
    <w:p w14:paraId="14D89E76" w14:textId="77777777" w:rsidR="00F15244" w:rsidRPr="00E25869" w:rsidRDefault="00F15244">
      <w:r w:rsidRPr="00E25869">
        <w:br w:type="page"/>
      </w:r>
    </w:p>
    <w:p w14:paraId="0DBA4C01" w14:textId="7959F5BB" w:rsidR="00586ADF" w:rsidRPr="00E25869" w:rsidRDefault="00165ED1" w:rsidP="00014C33">
      <w:pPr>
        <w:rPr>
          <w:rFonts w:ascii="Times New Roman" w:hAnsi="Times New Roman" w:cs="Times New Roman"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</w:t>
      </w:r>
      <w:r w:rsidR="00F15244"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F1282F" w:rsidRPr="00E25869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3D01F0" w:rsidRPr="00E25869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B16027" w:rsidRPr="00E25869">
        <w:rPr>
          <w:rFonts w:ascii="Times New Roman" w:hAnsi="Times New Roman" w:cs="Times New Roman"/>
          <w:b/>
          <w:bCs/>
          <w:sz w:val="18"/>
          <w:szCs w:val="18"/>
        </w:rPr>
        <w:t>. Interaction analysis of inflammatory markers, age, and sex.</w:t>
      </w:r>
      <w:r w:rsidR="00B16027" w:rsidRPr="00E25869">
        <w:rPr>
          <w:rFonts w:ascii="Times New Roman" w:hAnsi="Times New Roman" w:cs="Times New Roman"/>
          <w:sz w:val="18"/>
          <w:szCs w:val="18"/>
        </w:rPr>
        <w:t xml:space="preserve"> </w:t>
      </w:r>
      <w:r w:rsidR="00272CBD" w:rsidRPr="00E25869">
        <w:rPr>
          <w:rFonts w:ascii="Times New Roman" w:hAnsi="Times New Roman" w:cs="Times New Roman"/>
          <w:sz w:val="18"/>
          <w:szCs w:val="18"/>
        </w:rPr>
        <w:t>Coef</w:t>
      </w:r>
      <w:r w:rsidR="00B16027" w:rsidRPr="00E25869">
        <w:rPr>
          <w:rFonts w:ascii="Times New Roman" w:hAnsi="Times New Roman" w:cs="Times New Roman"/>
          <w:sz w:val="18"/>
          <w:szCs w:val="18"/>
        </w:rPr>
        <w:t>, coefficient of age, sex and inflammation interaction. P, p-vlaue of the interaction parameter in the</w:t>
      </w:r>
      <w:r w:rsidR="00272CBD" w:rsidRPr="00E25869">
        <w:rPr>
          <w:rFonts w:ascii="Times New Roman" w:hAnsi="Times New Roman" w:cs="Times New Roman"/>
          <w:sz w:val="18"/>
          <w:szCs w:val="18"/>
        </w:rPr>
        <w:t xml:space="preserve"> </w:t>
      </w:r>
      <w:bookmarkStart w:id="8" w:name="_Hlk137659889"/>
      <w:r w:rsidR="00272CBD" w:rsidRPr="00E25869">
        <w:rPr>
          <w:rFonts w:ascii="Times New Roman" w:hAnsi="Times New Roman" w:cs="Times New Roman"/>
          <w:sz w:val="18"/>
          <w:szCs w:val="18"/>
        </w:rPr>
        <w:t>logistic</w:t>
      </w:r>
      <w:r w:rsidR="00B16027" w:rsidRPr="00E25869">
        <w:rPr>
          <w:rFonts w:ascii="Times New Roman" w:hAnsi="Times New Roman" w:cs="Times New Roman"/>
          <w:sz w:val="18"/>
          <w:szCs w:val="18"/>
        </w:rPr>
        <w:t xml:space="preserve"> mixed-regression model (FVC, FTD)</w:t>
      </w:r>
      <w:r w:rsidR="00272CBD" w:rsidRPr="00E25869">
        <w:rPr>
          <w:rFonts w:ascii="Times New Roman" w:hAnsi="Times New Roman" w:cs="Times New Roman"/>
          <w:sz w:val="18"/>
          <w:szCs w:val="18"/>
        </w:rPr>
        <w:t>, linear regression model (</w:t>
      </w:r>
      <w:r w:rsidR="00272CBD" w:rsidRPr="00E25869">
        <w:rPr>
          <w:rFonts w:ascii="Times New Roman" w:hAnsi="Times New Roman" w:cs="Times New Roman"/>
          <w:sz w:val="18"/>
          <w:szCs w:val="18"/>
        </w:rPr>
        <w:t>ALSFRS-R PROGRESSION RATE</w:t>
      </w:r>
      <w:r w:rsidR="00272CBD" w:rsidRPr="00E25869">
        <w:rPr>
          <w:rFonts w:ascii="Times New Roman" w:hAnsi="Times New Roman" w:cs="Times New Roman"/>
          <w:sz w:val="18"/>
          <w:szCs w:val="18"/>
        </w:rPr>
        <w:t>)</w:t>
      </w:r>
      <w:r w:rsidR="00B16027" w:rsidRPr="00E25869">
        <w:rPr>
          <w:rFonts w:ascii="Times New Roman" w:hAnsi="Times New Roman" w:cs="Times New Roman"/>
          <w:sz w:val="18"/>
          <w:szCs w:val="18"/>
        </w:rPr>
        <w:t xml:space="preserve"> or the Cox-regression (SURVIVAL).</w:t>
      </w:r>
      <w:bookmarkEnd w:id="8"/>
    </w:p>
    <w:tbl>
      <w:tblPr>
        <w:tblW w:w="9163" w:type="dxa"/>
        <w:tblLook w:val="04A0" w:firstRow="1" w:lastRow="0" w:firstColumn="1" w:lastColumn="0" w:noHBand="0" w:noVBand="1"/>
      </w:tblPr>
      <w:tblGrid>
        <w:gridCol w:w="2661"/>
        <w:gridCol w:w="1227"/>
        <w:gridCol w:w="1027"/>
        <w:gridCol w:w="966"/>
        <w:gridCol w:w="966"/>
        <w:gridCol w:w="966"/>
        <w:gridCol w:w="1022"/>
        <w:gridCol w:w="328"/>
      </w:tblGrid>
      <w:tr w:rsidR="00F15244" w:rsidRPr="00E25869" w14:paraId="2D5CBA3C" w14:textId="77777777" w:rsidTr="00B16027">
        <w:trPr>
          <w:gridAfter w:val="1"/>
          <w:wAfter w:w="328" w:type="dxa"/>
          <w:trHeight w:val="45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52EC" w14:textId="77777777" w:rsidR="00F15244" w:rsidRPr="00E25869" w:rsidRDefault="00F15244" w:rsidP="00F15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F56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8B0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4E00" w14:textId="1A17CDB3" w:rsidR="00F15244" w:rsidRPr="00E25869" w:rsidRDefault="00272CBD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75A9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5% CI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731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7.5% CI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C71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15244" w:rsidRPr="00E25869" w14:paraId="5A42621A" w14:textId="77777777" w:rsidTr="00B16027">
        <w:trPr>
          <w:trHeight w:val="300"/>
        </w:trPr>
        <w:tc>
          <w:tcPr>
            <w:tcW w:w="26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1483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C5D9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E599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0E95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4EB3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FE4A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3044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11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3F9E609" w14:textId="77777777" w:rsidTr="00B16027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A753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VC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046F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ED56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DDDC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27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31EA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706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9C899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49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86A3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5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EF5E1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17BF9E14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FAB1E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879B1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5E00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147F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7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372A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3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23DE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4E44A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29406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AB895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D9E1676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201AD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27F13" w14:textId="119BC6FA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1D4F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4ECF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4822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6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1B65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3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0DB6F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59739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322AB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5EC5E0D8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D06E2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1DC9D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D545D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582B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40A6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1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F270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A8C75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42359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F4AE0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E828CDA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4F9A4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D9D02" w14:textId="496892D6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D370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96126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8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4D4FC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AC5B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5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7F9BF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796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8F9CE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330554ED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625F9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FACA6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3860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934E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02A0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396F1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7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88F3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83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4A149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13BD674D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97E10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10769" w14:textId="0D68C4AE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62BC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A229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E0EF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1DDC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1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36A57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352586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759AB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6C9BA313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30C25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9DA8B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DD45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7C40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72F4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2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CC92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3E80C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81194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DF9D2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11DE937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CBF09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8841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FBCD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C928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44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5EC3C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1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A677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67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13EE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7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C5C4D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1ABE95E8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88ACC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5971A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9532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A7F06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DCB2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5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26573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2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EC31C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68756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3F12B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45E94E93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89B66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2868E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E83E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6D7A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9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D393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0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857A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8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46B03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E37AC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6EF3704B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783F0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1709B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DB72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954F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8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DB89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E399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6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632D9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25456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D7EED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438076D3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27EF8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DA2E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F57F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EE69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1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00CD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1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3A390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A9901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8766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0A7D9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3E246E0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5B513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48BA7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7877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46DF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A999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3AE3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4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205FB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6477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038A6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1D675284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C5C7F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5C26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F913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2630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1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1E46B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C547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904B1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38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9D9B9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76FF920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D5573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7E9FF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C4E5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5C6C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8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8A1F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9F4A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58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6C2B9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1061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D1608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64A73104" w14:textId="77777777" w:rsidTr="00B16027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B5065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SFRS-R PROGRESSION RATE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FDBB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BEAB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8716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8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27CA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82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56B3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3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4ECE3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2759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9AE0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312E4ECE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104FC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D2542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3063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1CEF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E681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B622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51C71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479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5085E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3ECBCD2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9204C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CE6596" w14:textId="7D71689F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1C322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C524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8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DB81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8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C816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9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D42F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954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7E721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3E1C559E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14888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C74EE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AF14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6DFD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6645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F5508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6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1E1CF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5559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AD6B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165B0372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0D632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1469F" w14:textId="6BA55681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1F4D3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19F1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A09E4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4E5B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E0BE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2B760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715FAC58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9FE24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B8FB5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FE76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CC18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6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9BFA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A081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652A7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1A84A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737AEFA4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63963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6B716" w14:textId="53B41956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AB19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CC01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0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1BC9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DF52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B3C24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FD13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14E6993B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4868A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E3B51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73F2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F529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FB83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A84D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655A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2036E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07CF49BE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911C1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F65E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5877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CAC8C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9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47CD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701B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2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A157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A52D8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0FB4EA68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4CA10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C9E9A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46A6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3C67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2A30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4C91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6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33BC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88A1D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4914CCD7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91479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41AF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C190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9E9F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4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B1148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0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C4AB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8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7A3A2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149E9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772570FF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03209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06DC9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A21A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969A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4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79DD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0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EF6F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8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65C5A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5CD35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7E94BE40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6CDB2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02C0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45DFA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31FE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3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CC1C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8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1F03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9456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89191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434B808D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53AC3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02835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54D6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7A6D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7421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F65F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7870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544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72F5C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650D18AD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8F6FF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779A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1C49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0C4E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EB42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1F4A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6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24016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028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7095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33E497CF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78A42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3E36F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EC66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DDA6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130E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D2B2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DB4D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079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8E5F2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60D1322" w14:textId="77777777" w:rsidTr="00B16027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0AEB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TD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BD6D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D8B3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35F2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35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72E2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723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2116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45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A1FBF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0367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C66B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78ADEAFF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A3D00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714E4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3CAB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388D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9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4B3A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E20D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DF5B2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576793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B7FE9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666F7990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1D2F2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7929C" w14:textId="3F695C76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04C8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4B96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5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A510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036FD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E6F72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04873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A38D4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461D0A85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977FE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136F2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9D078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5F13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7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4003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0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9C04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91823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424084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E24F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BEDA6EE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2974A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CC019" w14:textId="7E95E921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256F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F6AC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7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FD90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2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532E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3FFBE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43782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B08BB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01267375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29C70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C6790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E78B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A80C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AA92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8481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9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3244B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37491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8205D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66F5CE99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27F01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2C973" w14:textId="1B87FEFA" w:rsidR="00F15244" w:rsidRPr="00E25869" w:rsidRDefault="006B75D8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701F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33B9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7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302E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31DF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5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41D34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58988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3A53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73E695C4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03B67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7B1EB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60A2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D0526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7451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3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34CB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6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3DB6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67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4407A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58FE996F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0C62F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3D3A6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7575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D919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7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765E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6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C7DF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49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FA72E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11455\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161A5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631D4C62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5118E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345C9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1A39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DA64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1DF1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1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77C1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3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18F2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809616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7D6F2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8DAA366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082E0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BC2D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EF11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425F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4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2804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7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FF91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2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B2A96A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234376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A0FB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39505F4E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BB3C7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0ACAB0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EA3A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8C56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935A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4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7BA3E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3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4CA2A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40589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089531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138E0B1A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64F96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06B29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BEB1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5EFF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8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3120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9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7345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7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0B8D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A0D16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0B5DD34D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4C9E3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5E7F8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FCFF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AE43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2F55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8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BDEA2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6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28C246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B1AD9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2FB52037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7FE918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E196F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2776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AF66C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C3E7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7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51BAB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0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B3510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25564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39491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244" w:rsidRPr="00E25869" w14:paraId="57386B8C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A1AE4E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A8B56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362A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C18F4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4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60747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6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12294D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26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C75F23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23457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99BEC5" w14:textId="77777777" w:rsidR="00F15244" w:rsidRPr="00E25869" w:rsidRDefault="00F15244" w:rsidP="00F15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7962F8D0" w14:textId="77777777" w:rsidTr="00B16027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D4E2B4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9C958" w14:textId="69D0FC84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7DE00D" w14:textId="11745429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093D93" w14:textId="36CD5434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8BE4C7" w14:textId="7E24284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D47EDB" w14:textId="4C2A2062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7.5% CI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138C39" w14:textId="07291B5C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F7396D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5F899D41" w14:textId="77777777" w:rsidTr="00B16027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2CDD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FDE90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A274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0ED0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764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1645C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511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3CFD9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7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99B09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68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3D94FE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1589D9DF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629D4E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39993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8CC8B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BD55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4A3E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8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0B65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4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F6D1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815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F8C427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5D8" w:rsidRPr="00E25869" w14:paraId="4EE894DB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780159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89C28" w14:textId="148A40D6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B88CB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B9AB3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8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AC5C2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4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15959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62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ED9C2E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95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8D32F5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5D8" w:rsidRPr="00E25869" w14:paraId="21ABDB1D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A363B5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3501E6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6CB04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738F7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10D68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64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C3907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6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A4B11E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787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B6AC5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5D8" w:rsidRPr="00E25869" w14:paraId="5DC24389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01BAC7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75CEE" w14:textId="13686FBD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4DADF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D70A2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4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6C59B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77B1C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5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DADD07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3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5E391F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5D8" w:rsidRPr="00E25869" w14:paraId="28AAE758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A5C08E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D8BCA2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983C6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D0F7C2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9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D8321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C3E8F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3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D8EF49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62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607665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5D8" w:rsidRPr="00E25869" w14:paraId="0E3BFDC2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79EF1D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704B3" w14:textId="3B8F7A31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C26B6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5EC3B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0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484A6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1BFC1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6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0614E0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5B8CF8" w14:textId="77777777" w:rsidR="006B75D8" w:rsidRPr="00E25869" w:rsidRDefault="006B75D8" w:rsidP="006B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4FEA5F89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82B21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F752E1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36DDC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A6EE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89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4CA565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76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216F8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2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E7E48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383231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4CBCBCA1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5FED8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816F5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5706C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B6BAA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4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33CDD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2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2937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1453B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9B6F5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2FB3FBFB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9D4E57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D36859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70B34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5A0CE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6F3A7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6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E0809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40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72E37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4D1DE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523ED24D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D686DB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03BA8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D4312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2D55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31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04A18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8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7577B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44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13DE9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4EA5E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03AA7130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16AFD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6472BE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2C03D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59622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D9C7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5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28AD31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90578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A3B02C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4348D1D0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C4F2D0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3EE20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F3364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6879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72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D0D2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5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EE58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3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27CA1B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9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81167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0376AE6B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A603E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F1CCD5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BB528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1BF0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3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B8248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9993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1EA3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2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2DC61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5103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CD4902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360F4935" w14:textId="77777777" w:rsidTr="00B16027">
        <w:trPr>
          <w:trHeight w:val="300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0DE66E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E0691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EC53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08EF9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7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99E94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56F7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8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298BF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59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ADA23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27" w:rsidRPr="00E25869" w14:paraId="5EFFAB74" w14:textId="77777777" w:rsidTr="00B16027">
        <w:trPr>
          <w:trHeight w:val="87"/>
        </w:trPr>
        <w:tc>
          <w:tcPr>
            <w:tcW w:w="2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783D97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DF7A5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4FCBA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029FC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15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978E2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01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52D56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1.0029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18F470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5869">
              <w:rPr>
                <w:rFonts w:ascii="Times New Roman" w:eastAsia="Times New Roman" w:hAnsi="Times New Roman" w:cs="Times New Roman"/>
                <w:sz w:val="20"/>
                <w:szCs w:val="20"/>
              </w:rPr>
              <w:t>0.03375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664F5E" w14:textId="77777777" w:rsidR="00B16027" w:rsidRPr="00E25869" w:rsidRDefault="00B16027" w:rsidP="00B160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5867B1" w14:textId="77777777" w:rsidR="00F15244" w:rsidRPr="00E25869" w:rsidRDefault="00F15244" w:rsidP="00014C33">
      <w:pPr>
        <w:rPr>
          <w:rFonts w:ascii="Times New Roman" w:hAnsi="Times New Roman" w:cs="Times New Roman"/>
          <w:sz w:val="20"/>
          <w:szCs w:val="20"/>
        </w:rPr>
      </w:pPr>
    </w:p>
    <w:p w14:paraId="60992A8F" w14:textId="77777777" w:rsidR="001523E8" w:rsidRPr="00E25869" w:rsidRDefault="001523E8" w:rsidP="00014C33">
      <w:pPr>
        <w:rPr>
          <w:rFonts w:ascii="Times New Roman" w:hAnsi="Times New Roman" w:cs="Times New Roman"/>
          <w:sz w:val="20"/>
          <w:szCs w:val="20"/>
        </w:rPr>
      </w:pPr>
    </w:p>
    <w:p w14:paraId="546922A2" w14:textId="60628614" w:rsidR="001523E8" w:rsidRPr="00E25869" w:rsidRDefault="001523E8">
      <w:pPr>
        <w:rPr>
          <w:rFonts w:ascii="Times New Roman" w:hAnsi="Times New Roman" w:cs="Times New Roman"/>
          <w:sz w:val="20"/>
          <w:szCs w:val="20"/>
        </w:rPr>
      </w:pPr>
      <w:r w:rsidRPr="00E25869">
        <w:rPr>
          <w:rFonts w:ascii="Times New Roman" w:hAnsi="Times New Roman" w:cs="Times New Roman"/>
          <w:sz w:val="20"/>
          <w:szCs w:val="20"/>
        </w:rPr>
        <w:br w:type="page"/>
      </w:r>
    </w:p>
    <w:p w14:paraId="3EBE9651" w14:textId="77777777" w:rsidR="001523E8" w:rsidRPr="00E25869" w:rsidRDefault="001523E8" w:rsidP="00014C33">
      <w:pPr>
        <w:rPr>
          <w:rFonts w:ascii="Times New Roman" w:hAnsi="Times New Roman" w:cs="Times New Roman"/>
          <w:sz w:val="20"/>
          <w:szCs w:val="20"/>
        </w:rPr>
      </w:pPr>
    </w:p>
    <w:p w14:paraId="620744DB" w14:textId="37999A28" w:rsidR="00E7443F" w:rsidRPr="00E25869" w:rsidRDefault="00E7443F" w:rsidP="00E7443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E25869"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>. Summary of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sensitivity analysis performed on ALSFRS-R score at diagnosis in the whole cohort (A), according to sex (B) and 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>age group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(&lt; 60 years, 60-70 years, &gt; 70 years)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(C)</w:t>
      </w:r>
      <w:r w:rsidRPr="00E2586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25869">
        <w:rPr>
          <w:rFonts w:ascii="Times New Roman" w:hAnsi="Times New Roman" w:cs="Times New Roman"/>
          <w:sz w:val="18"/>
          <w:szCs w:val="18"/>
        </w:rPr>
        <w:t>(</w:t>
      </w:r>
      <w:r w:rsidRPr="00E25869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Pr="00E25869">
        <w:rPr>
          <w:rFonts w:ascii="Times New Roman" w:hAnsi="Times New Roman" w:cs="Times New Roman"/>
          <w:sz w:val="18"/>
          <w:szCs w:val="18"/>
        </w:rPr>
        <w:t xml:space="preserve"> estimates from linear regression; 97.5% CI 97.55% confidence interval, NLR neutrophil-to-lymphocyte ratio, PLR platelet-to-lymphocyte ratio, SII systemic inflammatory index, LMR lymphocyte-to-monocyte ratio)</w:t>
      </w:r>
    </w:p>
    <w:p w14:paraId="092687E2" w14:textId="77777777" w:rsidR="001523E8" w:rsidRPr="00E25869" w:rsidRDefault="001523E8" w:rsidP="00014C3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253" w:type="dxa"/>
        <w:tblLook w:val="04A0" w:firstRow="1" w:lastRow="0" w:firstColumn="1" w:lastColumn="0" w:noHBand="0" w:noVBand="1"/>
      </w:tblPr>
      <w:tblGrid>
        <w:gridCol w:w="1361"/>
        <w:gridCol w:w="1131"/>
        <w:gridCol w:w="1419"/>
        <w:gridCol w:w="1342"/>
      </w:tblGrid>
      <w:tr w:rsidR="005761D7" w:rsidRPr="00E25869" w14:paraId="7EE16043" w14:textId="77777777" w:rsidTr="004E42C1">
        <w:trPr>
          <w:trHeight w:val="229"/>
        </w:trPr>
        <w:tc>
          <w:tcPr>
            <w:tcW w:w="5253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8E9DD73" w14:textId="5B4BFA49" w:rsidR="005761D7" w:rsidRPr="00E25869" w:rsidRDefault="005761D7" w:rsidP="005761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SFRS-R SCORE AT DIAGNOSIS</w:t>
            </w:r>
          </w:p>
        </w:tc>
      </w:tr>
      <w:tr w:rsidR="005761D7" w:rsidRPr="00E25869" w14:paraId="7BB014F5" w14:textId="77777777" w:rsidTr="001A23EE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36E23A" w14:textId="77777777" w:rsidR="00E7443F" w:rsidRPr="00E25869" w:rsidRDefault="00E7443F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919685" w14:textId="1AE0FC80" w:rsidR="00E7443F" w:rsidRPr="00E25869" w:rsidRDefault="00E7443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486926" w14:textId="77777777" w:rsidR="00E7443F" w:rsidRPr="00E25869" w:rsidRDefault="00E7443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F6A1F5" w14:textId="77777777" w:rsidR="00E7443F" w:rsidRPr="00E25869" w:rsidRDefault="00E7443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761D7" w:rsidRPr="00E25869" w14:paraId="4B928A4A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FCDB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12F27" w14:textId="56414799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E3F5" w14:textId="2DC1A355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 – 1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7D9FD" w14:textId="19D7B0E8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5761D7" w:rsidRPr="00E25869" w14:paraId="79AACDAE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00862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E66B9" w14:textId="1EA88C1B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7C037" w14:textId="61B4D723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4 – 1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5E54E" w14:textId="4854E2B3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5761D7" w:rsidRPr="00E25869" w14:paraId="656D27C2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17F14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E746" w14:textId="6ED00DA1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4D6F" w14:textId="46C4BF27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8 – 1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C6F78" w14:textId="0C46F954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61D7" w:rsidRPr="00E25869" w14:paraId="0BF58D9D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1D29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A8604" w14:textId="78A0BA55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EBF3" w14:textId="69E4D6FE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 – 1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F67FF" w14:textId="50659F1F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5761D7" w:rsidRPr="00E25869" w14:paraId="00C66298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680B2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42380" w14:textId="53A5EC42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2C27D" w14:textId="15241FE6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 – 1.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F8D8" w14:textId="6386BB69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5761D7" w:rsidRPr="00E25869" w14:paraId="4CD3F7B2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18E4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BB18" w14:textId="551D229F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A6BF9" w14:textId="200CAEDE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 – 1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D0ACB" w14:textId="25B77688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761D7" w:rsidRPr="00E25869" w14:paraId="51431639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3B81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CDE1" w14:textId="7C344D27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4210E" w14:textId="5182A01E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2 – 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FAB8" w14:textId="5518A69B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5761D7" w:rsidRPr="00E25869" w14:paraId="457E4E90" w14:textId="77777777" w:rsidTr="001A23EE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85716" w14:textId="77777777" w:rsidR="00E7443F" w:rsidRPr="00E25869" w:rsidRDefault="00E7443F" w:rsidP="00E744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1A5C8" w14:textId="2EB7E15C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1CBBC" w14:textId="31E97043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5 – 1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1E296" w14:textId="6CAEE2FD" w:rsidR="00E7443F" w:rsidRPr="00E25869" w:rsidRDefault="00E7443F" w:rsidP="00E74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</w:tbl>
    <w:p w14:paraId="1998BB63" w14:textId="77777777" w:rsidR="00E7443F" w:rsidRPr="00E25869" w:rsidRDefault="00E7443F" w:rsidP="00E7443F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275"/>
        <w:gridCol w:w="1301"/>
        <w:gridCol w:w="1835"/>
        <w:gridCol w:w="970"/>
        <w:gridCol w:w="1444"/>
        <w:gridCol w:w="1225"/>
        <w:gridCol w:w="976"/>
      </w:tblGrid>
      <w:tr w:rsidR="005761D7" w:rsidRPr="00E25869" w14:paraId="0C09CDD0" w14:textId="77777777" w:rsidTr="005C738B">
        <w:trPr>
          <w:trHeight w:val="235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A10A03" w14:textId="45EBAC76" w:rsidR="005761D7" w:rsidRPr="00E25869" w:rsidRDefault="005761D7" w:rsidP="005761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SFRS-R SCORE AT DIAGNOSIS</w:t>
            </w: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– SEX-BASED ANALYSIS</w:t>
            </w:r>
          </w:p>
        </w:tc>
      </w:tr>
      <w:tr w:rsidR="005761D7" w:rsidRPr="00E25869" w14:paraId="26A127C7" w14:textId="77777777" w:rsidTr="001A23EE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6B4B" w14:textId="77777777" w:rsidR="007E21ED" w:rsidRPr="00E25869" w:rsidRDefault="007E21ED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0812" w14:textId="77777777" w:rsidR="007E21ED" w:rsidRPr="00E25869" w:rsidRDefault="007E21ED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653)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5CB4" w14:textId="77777777" w:rsidR="007E21ED" w:rsidRPr="00E25869" w:rsidRDefault="007E21ED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799)</w:t>
            </w:r>
          </w:p>
        </w:tc>
      </w:tr>
      <w:tr w:rsidR="005761D7" w:rsidRPr="00E25869" w14:paraId="0C04A393" w14:textId="77777777" w:rsidTr="001A23EE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FD496" w14:textId="77777777" w:rsidR="007E21ED" w:rsidRPr="00E25869" w:rsidRDefault="007E21ED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B496C" w14:textId="270F57A0" w:rsidR="007E21ED" w:rsidRPr="00E25869" w:rsidRDefault="00E7443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C8049" w14:textId="77777777" w:rsidR="007E21ED" w:rsidRPr="00E25869" w:rsidRDefault="007E21ED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2585E" w14:textId="77777777" w:rsidR="007E21ED" w:rsidRPr="00E25869" w:rsidRDefault="007E21ED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2504E8" w14:textId="77777777" w:rsidR="007E21ED" w:rsidRPr="00E25869" w:rsidRDefault="007E21ED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A34BC" w14:textId="77777777" w:rsidR="007E21ED" w:rsidRPr="00E25869" w:rsidRDefault="007E21ED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060543" w14:textId="77777777" w:rsidR="007E21ED" w:rsidRPr="00E25869" w:rsidRDefault="007E21ED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761D7" w:rsidRPr="00E25869" w14:paraId="279693F1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3F5C7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88FB0" w14:textId="6CD0F38E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D15D9" w14:textId="096B9D80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5 – 1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C078A" w14:textId="2E91139A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A0D94" w14:textId="242FA1E0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7B570" w14:textId="0FBED71C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 – 1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87F40" w14:textId="1EB8BC62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761D7" w:rsidRPr="00E25869" w14:paraId="74F6834A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64849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FFA27" w14:textId="4AD440B4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C77A4" w14:textId="17831C10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7 – 1.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6C7BD" w14:textId="54D8432E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96C7D" w14:textId="26189920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3AE2F" w14:textId="46DDA954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3 – 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E1273" w14:textId="18A78E2D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</w:tr>
      <w:tr w:rsidR="005761D7" w:rsidRPr="00E25869" w14:paraId="3A980715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7B2F5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92B43" w14:textId="5713480E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D5D0A" w14:textId="79BEC8CD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1 – 1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72F36" w14:textId="1EEB68AF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AF7A4" w14:textId="6D25410D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B444B" w14:textId="58A4F5FB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 – 1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7B282" w14:textId="289A6288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5761D7" w:rsidRPr="00E25869" w14:paraId="7195927B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9302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8A086" w14:textId="5E0B889A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304A1" w14:textId="1FE165ED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6 – 1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5670F" w14:textId="6F9652D9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F8ABC" w14:textId="7D2314D9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A116E" w14:textId="4D0642A4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 – 1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9F93" w14:textId="5A737D78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5761D7" w:rsidRPr="00E25869" w14:paraId="285D617D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16ED9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63F8B" w14:textId="1318E32E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080A1" w14:textId="186CED60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7 – 1.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35EC1" w14:textId="6591B768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6E9C8" w14:textId="0D9597F9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36511" w14:textId="2FFB031F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 – 1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8F4A0" w14:textId="433ED8DE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5761D7" w:rsidRPr="00E25869" w14:paraId="3F0D536A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1B734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E019C" w14:textId="2DBC643B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08E98" w14:textId="40EF6ECA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8 – 1.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B3DA8" w14:textId="3136ECC5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900BD" w14:textId="06A5E597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E4107" w14:textId="402C5CE8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 – 1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198BD" w14:textId="55B7203B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761D7" w:rsidRPr="00E25869" w14:paraId="7259B97F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5F1A8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4A64D" w14:textId="0C5B8867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CC3F1" w14:textId="60184C1B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9 – 1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5EB03" w14:textId="097C4EB9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5B2AC" w14:textId="61C0143F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44F7E" w14:textId="3E6674F6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3 – 1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A7AE8" w14:textId="0BCDAD25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5761D7" w:rsidRPr="00E25869" w14:paraId="59EC905D" w14:textId="77777777" w:rsidTr="00222591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2536" w14:textId="77777777" w:rsidR="007E21ED" w:rsidRPr="00E25869" w:rsidRDefault="007E21ED" w:rsidP="007E21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66DFF" w14:textId="56516302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6A055" w14:textId="1C4E8C8E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6 – 1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1CEC5" w14:textId="309F6539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63901" w14:textId="50F595E1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5A23E" w14:textId="725207CF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5 – 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E1E49" w14:textId="0DC68D08" w:rsidR="007E21ED" w:rsidRPr="00E25869" w:rsidRDefault="007E21ED" w:rsidP="007E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</w:tbl>
    <w:p w14:paraId="636B2250" w14:textId="77777777" w:rsidR="007E21ED" w:rsidRPr="00E25869" w:rsidRDefault="007E21ED" w:rsidP="007E21ED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8AF893C" w14:textId="77777777" w:rsidR="001523E8" w:rsidRPr="00E25869" w:rsidRDefault="001523E8" w:rsidP="00014C3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501" w:type="dxa"/>
        <w:tblLook w:val="04A0" w:firstRow="1" w:lastRow="0" w:firstColumn="1" w:lastColumn="0" w:noHBand="0" w:noVBand="1"/>
      </w:tblPr>
      <w:tblGrid>
        <w:gridCol w:w="1350"/>
        <w:gridCol w:w="791"/>
        <w:gridCol w:w="1116"/>
        <w:gridCol w:w="666"/>
        <w:gridCol w:w="1011"/>
        <w:gridCol w:w="1116"/>
        <w:gridCol w:w="780"/>
        <w:gridCol w:w="960"/>
        <w:gridCol w:w="1068"/>
        <w:gridCol w:w="643"/>
      </w:tblGrid>
      <w:tr w:rsidR="005761D7" w:rsidRPr="00E25869" w14:paraId="132DD350" w14:textId="77777777" w:rsidTr="0098540A">
        <w:trPr>
          <w:trHeight w:val="238"/>
        </w:trPr>
        <w:tc>
          <w:tcPr>
            <w:tcW w:w="9501" w:type="dxa"/>
            <w:gridSpan w:val="10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5118B7" w14:textId="7080B5EE" w:rsidR="005761D7" w:rsidRPr="00E25869" w:rsidRDefault="005761D7" w:rsidP="005761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SFRS-R SCORE AT DIAGNOSIS – AGE-BASED ANALYSIS</w:t>
            </w:r>
          </w:p>
        </w:tc>
      </w:tr>
      <w:tr w:rsidR="005761D7" w:rsidRPr="00E25869" w14:paraId="3E2C5A5D" w14:textId="77777777" w:rsidTr="001A23EE">
        <w:trPr>
          <w:trHeight w:val="23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6BB1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580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65 years (n=497)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6ED1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5-75 years (n=548)</w:t>
            </w:r>
          </w:p>
        </w:tc>
        <w:tc>
          <w:tcPr>
            <w:tcW w:w="2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07FE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 75 years (n=406)</w:t>
            </w:r>
          </w:p>
        </w:tc>
      </w:tr>
      <w:tr w:rsidR="005761D7" w:rsidRPr="00E25869" w14:paraId="44DBB42F" w14:textId="77777777" w:rsidTr="001A23EE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37960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A43EAE" w14:textId="51202578" w:rsidR="001523E8" w:rsidRPr="00E25869" w:rsidRDefault="00E7443F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0554C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23FA4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A05F4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3110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60761C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9FD7B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3E651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97.5% CI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792E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761D7" w:rsidRPr="00E25869" w14:paraId="78288DD5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C4A1D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4089C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2CD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5 – 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7B7D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25184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DE60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 – 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E99C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E04BE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AF4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0 – 1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66B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</w:tr>
      <w:tr w:rsidR="005761D7" w:rsidRPr="00E25869" w14:paraId="603FCB79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6160C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892F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E7F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1 – 1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FD11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39F5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1627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1 – 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B4FD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1BD91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2702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7 – 1.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EB4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</w:tr>
      <w:tr w:rsidR="005761D7" w:rsidRPr="00E25869" w14:paraId="0ABC9F1D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DC225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DA91C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D5C55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1 – 1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F57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4556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50B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0 – 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954F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5A69A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556E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9 – 1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3F0E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5761D7" w:rsidRPr="00E25869" w14:paraId="5F6E73C5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0D7EE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8885F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4863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0 – 1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DF24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36E44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A31E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 – 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9F11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EEB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C1FB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4 – 1.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9B5C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</w:tr>
      <w:tr w:rsidR="005761D7" w:rsidRPr="00E25869" w14:paraId="41349F8D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C316C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0C27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04A75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0 – 1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54971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2CEC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2E67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2 – 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0090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607D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7777A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7 – 1.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8241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5761D7" w:rsidRPr="00E25869" w14:paraId="72AB0D48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9B6F2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C29C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B4BD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3 – 1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AEA7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0FDB4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D5B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 – 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4937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568E4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5FB15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5 – 1.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E4DC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5761D7" w:rsidRPr="00E25869" w14:paraId="3BF73845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96743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ymphocy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429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67F1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6 – 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7308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CD54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D2E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2 – 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12C9A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08BA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0C048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69 – 1.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D558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5761D7" w:rsidRPr="00E25869" w14:paraId="7F9F9297" w14:textId="77777777" w:rsidTr="001A23EE">
        <w:trPr>
          <w:trHeight w:val="2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67E32" w14:textId="77777777" w:rsidR="001523E8" w:rsidRPr="00E25869" w:rsidRDefault="001523E8" w:rsidP="001A23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eastAsia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3F072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C2CA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8 – 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5B23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1E5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3B429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1 – 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390D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76896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400FB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82 – 1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689C0" w14:textId="77777777" w:rsidR="001523E8" w:rsidRPr="00E25869" w:rsidRDefault="001523E8" w:rsidP="001A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86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</w:tbl>
    <w:p w14:paraId="0DC6EA29" w14:textId="4E048723" w:rsidR="001523E8" w:rsidRPr="00E25869" w:rsidRDefault="001523E8" w:rsidP="005761D7">
      <w:pPr>
        <w:rPr>
          <w:rFonts w:ascii="Times New Roman" w:hAnsi="Times New Roman" w:cs="Times New Roman"/>
          <w:sz w:val="20"/>
          <w:szCs w:val="20"/>
        </w:rPr>
      </w:pPr>
    </w:p>
    <w:sectPr w:rsidR="001523E8" w:rsidRPr="00E25869" w:rsidSect="008907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D642F"/>
    <w:multiLevelType w:val="hybridMultilevel"/>
    <w:tmpl w:val="43047074"/>
    <w:lvl w:ilvl="0" w:tplc="7BF4B99E">
      <w:start w:val="1"/>
      <w:numFmt w:val="upperLetter"/>
      <w:lvlText w:val="(%1)"/>
      <w:lvlJc w:val="left"/>
      <w:pPr>
        <w:ind w:left="405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1CCD1F98"/>
    <w:multiLevelType w:val="hybridMultilevel"/>
    <w:tmpl w:val="5DD642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E2F94"/>
    <w:multiLevelType w:val="multilevel"/>
    <w:tmpl w:val="E7DA329C"/>
    <w:lvl w:ilvl="0">
      <w:start w:val="6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5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27A5831"/>
    <w:multiLevelType w:val="hybridMultilevel"/>
    <w:tmpl w:val="0C7E88E4"/>
    <w:lvl w:ilvl="0" w:tplc="5B449D74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9232B77"/>
    <w:multiLevelType w:val="hybridMultilevel"/>
    <w:tmpl w:val="E4F65EE4"/>
    <w:lvl w:ilvl="0" w:tplc="0409000B">
      <w:start w:val="6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16B06"/>
    <w:multiLevelType w:val="multilevel"/>
    <w:tmpl w:val="2AE03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C62406"/>
    <w:multiLevelType w:val="hybridMultilevel"/>
    <w:tmpl w:val="A18CF638"/>
    <w:lvl w:ilvl="0" w:tplc="1214F5C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01675445">
    <w:abstractNumId w:val="5"/>
  </w:num>
  <w:num w:numId="2" w16cid:durableId="56393235">
    <w:abstractNumId w:val="4"/>
  </w:num>
  <w:num w:numId="3" w16cid:durableId="173080774">
    <w:abstractNumId w:val="2"/>
  </w:num>
  <w:num w:numId="4" w16cid:durableId="2073456958">
    <w:abstractNumId w:val="3"/>
  </w:num>
  <w:num w:numId="5" w16cid:durableId="2113695334">
    <w:abstractNumId w:val="0"/>
  </w:num>
  <w:num w:numId="6" w16cid:durableId="741176835">
    <w:abstractNumId w:val="1"/>
  </w:num>
  <w:num w:numId="7" w16cid:durableId="234079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31C"/>
    <w:rsid w:val="00014C33"/>
    <w:rsid w:val="00035060"/>
    <w:rsid w:val="001069B9"/>
    <w:rsid w:val="0013423B"/>
    <w:rsid w:val="00146ED8"/>
    <w:rsid w:val="001523E8"/>
    <w:rsid w:val="00163101"/>
    <w:rsid w:val="00165ED1"/>
    <w:rsid w:val="00187C3D"/>
    <w:rsid w:val="001A008D"/>
    <w:rsid w:val="001C16B5"/>
    <w:rsid w:val="001C6289"/>
    <w:rsid w:val="001D4BB0"/>
    <w:rsid w:val="0022246A"/>
    <w:rsid w:val="00272CBD"/>
    <w:rsid w:val="002A694F"/>
    <w:rsid w:val="002D4BCA"/>
    <w:rsid w:val="003750C2"/>
    <w:rsid w:val="003A1EEC"/>
    <w:rsid w:val="003D01F0"/>
    <w:rsid w:val="004B66B7"/>
    <w:rsid w:val="00500D51"/>
    <w:rsid w:val="00511E08"/>
    <w:rsid w:val="005715EF"/>
    <w:rsid w:val="005761D7"/>
    <w:rsid w:val="00577623"/>
    <w:rsid w:val="00586ADF"/>
    <w:rsid w:val="0059394B"/>
    <w:rsid w:val="00593AAD"/>
    <w:rsid w:val="00642E50"/>
    <w:rsid w:val="00671D5D"/>
    <w:rsid w:val="006B75D8"/>
    <w:rsid w:val="00721164"/>
    <w:rsid w:val="00747F9D"/>
    <w:rsid w:val="00774C5F"/>
    <w:rsid w:val="007751B5"/>
    <w:rsid w:val="00793C92"/>
    <w:rsid w:val="007E21ED"/>
    <w:rsid w:val="00801DFB"/>
    <w:rsid w:val="008404F5"/>
    <w:rsid w:val="00874895"/>
    <w:rsid w:val="0089077C"/>
    <w:rsid w:val="008B33D1"/>
    <w:rsid w:val="008C1A75"/>
    <w:rsid w:val="008D254D"/>
    <w:rsid w:val="008F330E"/>
    <w:rsid w:val="008F7A1C"/>
    <w:rsid w:val="0092458F"/>
    <w:rsid w:val="00965942"/>
    <w:rsid w:val="009C73F9"/>
    <w:rsid w:val="009E536C"/>
    <w:rsid w:val="009F731C"/>
    <w:rsid w:val="00A063FA"/>
    <w:rsid w:val="00A525F2"/>
    <w:rsid w:val="00A72077"/>
    <w:rsid w:val="00A85CF4"/>
    <w:rsid w:val="00B16027"/>
    <w:rsid w:val="00B96CA2"/>
    <w:rsid w:val="00BA587D"/>
    <w:rsid w:val="00C4084B"/>
    <w:rsid w:val="00C71523"/>
    <w:rsid w:val="00CC598A"/>
    <w:rsid w:val="00D01C09"/>
    <w:rsid w:val="00D165C1"/>
    <w:rsid w:val="00D831EF"/>
    <w:rsid w:val="00DC1559"/>
    <w:rsid w:val="00DD46E7"/>
    <w:rsid w:val="00DE7F77"/>
    <w:rsid w:val="00E25869"/>
    <w:rsid w:val="00E406C7"/>
    <w:rsid w:val="00E45270"/>
    <w:rsid w:val="00E5438D"/>
    <w:rsid w:val="00E7443F"/>
    <w:rsid w:val="00EC637B"/>
    <w:rsid w:val="00F1282F"/>
    <w:rsid w:val="00F15244"/>
    <w:rsid w:val="00F3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8887C"/>
  <w15:chartTrackingRefBased/>
  <w15:docId w15:val="{2046F8B2-8A25-4AC3-B766-053B5BB25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7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486</Words>
  <Characters>19872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Grassano</dc:creator>
  <cp:keywords/>
  <dc:description/>
  <cp:lastModifiedBy>Maurizio Grassano</cp:lastModifiedBy>
  <cp:revision>2</cp:revision>
  <dcterms:created xsi:type="dcterms:W3CDTF">2023-06-14T21:19:00Z</dcterms:created>
  <dcterms:modified xsi:type="dcterms:W3CDTF">2023-06-14T21:19:00Z</dcterms:modified>
</cp:coreProperties>
</file>